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E4D0E27" w14:textId="73E85DB4" w:rsidR="00F35746" w:rsidRPr="007A4901" w:rsidRDefault="0002543D" w:rsidP="00395001">
      <w:pPr>
        <w:ind w:right="-897"/>
        <w:rPr>
          <w:rFonts w:ascii="Times New Roman" w:hAnsi="Times New Roman" w:cs="Times New Roman"/>
          <w:b/>
          <w:bCs/>
          <w:sz w:val="24"/>
          <w:szCs w:val="24"/>
        </w:rPr>
      </w:pPr>
      <w:r w:rsidRPr="0002543D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FC4A55" w:rsidRPr="007A4901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424D13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AF60F2" w:rsidRPr="007A4901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7A4901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7A140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7A140C" w:rsidRPr="007A140C">
        <w:rPr>
          <w:rFonts w:ascii="Times New Roman" w:hAnsi="Times New Roman" w:cs="Times New Roman"/>
          <w:b/>
          <w:bCs/>
          <w:sz w:val="24"/>
          <w:szCs w:val="24"/>
        </w:rPr>
        <w:t>q</w:t>
      </w:r>
      <w:r w:rsidR="007A4901" w:rsidRPr="007A140C">
        <w:rPr>
          <w:rFonts w:ascii="Times New Roman" w:hAnsi="Times New Roman" w:cs="Times New Roman"/>
          <w:b/>
          <w:bCs/>
          <w:sz w:val="24"/>
          <w:szCs w:val="24"/>
        </w:rPr>
        <w:t>PCR primers and probes used in this study.</w:t>
      </w:r>
      <w:r w:rsidR="00FC4A55" w:rsidRPr="007A490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tbl>
      <w:tblPr>
        <w:tblW w:w="9662" w:type="dxa"/>
        <w:tblLook w:val="04A0" w:firstRow="1" w:lastRow="0" w:firstColumn="1" w:lastColumn="0" w:noHBand="0" w:noVBand="1"/>
      </w:tblPr>
      <w:tblGrid>
        <w:gridCol w:w="1816"/>
        <w:gridCol w:w="4563"/>
        <w:gridCol w:w="284"/>
        <w:gridCol w:w="1337"/>
        <w:gridCol w:w="284"/>
        <w:gridCol w:w="1094"/>
        <w:gridCol w:w="284"/>
      </w:tblGrid>
      <w:tr w:rsidR="00DD28C1" w:rsidRPr="008F27E1" w14:paraId="4EE39B3E" w14:textId="77777777" w:rsidTr="00E2164A">
        <w:trPr>
          <w:gridAfter w:val="1"/>
          <w:wAfter w:w="284" w:type="dxa"/>
          <w:trHeight w:val="300"/>
        </w:trPr>
        <w:tc>
          <w:tcPr>
            <w:tcW w:w="1816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28D5CD3E" w14:textId="0D065A59" w:rsidR="00A96E5C" w:rsidRPr="008F27E1" w:rsidRDefault="00A96E5C" w:rsidP="00A37A60">
            <w:pPr>
              <w:spacing w:after="0" w:line="240" w:lineRule="auto"/>
              <w:ind w:right="-262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F27E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Primer</w:t>
            </w:r>
            <w:r w:rsidR="009F49E7" w:rsidRPr="008F27E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s</w:t>
            </w:r>
            <w:r w:rsidRPr="008F27E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/</w:t>
            </w:r>
            <w:r w:rsidR="00DD28C1" w:rsidRPr="008F27E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P</w:t>
            </w:r>
            <w:r w:rsidR="009F49E7" w:rsidRPr="008F27E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robes</w:t>
            </w:r>
          </w:p>
        </w:tc>
        <w:tc>
          <w:tcPr>
            <w:tcW w:w="4563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2D2F8683" w14:textId="44CAD081" w:rsidR="00A96E5C" w:rsidRPr="008F27E1" w:rsidRDefault="00A96E5C" w:rsidP="0089193F">
            <w:pPr>
              <w:spacing w:after="0" w:line="240" w:lineRule="auto"/>
              <w:ind w:left="-24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F27E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Sequence (5'-3')</w:t>
            </w:r>
          </w:p>
        </w:tc>
        <w:tc>
          <w:tcPr>
            <w:tcW w:w="1621" w:type="dxa"/>
            <w:gridSpan w:val="2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14:paraId="305255EF" w14:textId="1FC2D21B" w:rsidR="00A96E5C" w:rsidRPr="008F27E1" w:rsidRDefault="00D278B6" w:rsidP="00D278B6">
            <w:pPr>
              <w:spacing w:after="0" w:line="240" w:lineRule="auto"/>
              <w:ind w:left="-1090" w:right="-168" w:firstLine="1078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  </w:t>
            </w:r>
            <w:r w:rsidR="00100A00" w:rsidRPr="008F27E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L</w:t>
            </w:r>
            <w:r w:rsidR="00A96E5C" w:rsidRPr="008F27E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ocation</w:t>
            </w:r>
          </w:p>
        </w:tc>
        <w:tc>
          <w:tcPr>
            <w:tcW w:w="1378" w:type="dxa"/>
            <w:gridSpan w:val="2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134811E8" w14:textId="60688809" w:rsidR="00A96E5C" w:rsidRPr="008F27E1" w:rsidRDefault="00A96E5C" w:rsidP="00891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F27E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Product size</w:t>
            </w:r>
            <w:r w:rsidR="0089193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8F27E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(bp)</w:t>
            </w:r>
          </w:p>
        </w:tc>
      </w:tr>
      <w:tr w:rsidR="007F24D3" w:rsidRPr="008F27E1" w14:paraId="63033CA4" w14:textId="77777777" w:rsidTr="00E2164A">
        <w:trPr>
          <w:gridAfter w:val="1"/>
          <w:wAfter w:w="284" w:type="dxa"/>
          <w:trHeight w:val="290"/>
        </w:trPr>
        <w:tc>
          <w:tcPr>
            <w:tcW w:w="1816" w:type="dxa"/>
            <w:tcBorders>
              <w:top w:val="single" w:sz="8" w:space="0" w:color="000000" w:themeColor="text1"/>
            </w:tcBorders>
            <w:shd w:val="clear" w:color="auto" w:fill="auto"/>
            <w:noWrap/>
            <w:vAlign w:val="bottom"/>
          </w:tcPr>
          <w:p w14:paraId="347267AD" w14:textId="231BF51F" w:rsidR="007F24D3" w:rsidRPr="008F27E1" w:rsidRDefault="007F24D3" w:rsidP="003B7AED">
            <w:pPr>
              <w:spacing w:after="0" w:line="240" w:lineRule="auto"/>
              <w:ind w:right="-26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en-GB"/>
              </w:rPr>
            </w:pPr>
            <w:r w:rsidRPr="008F27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D1-F</w:t>
            </w:r>
          </w:p>
        </w:tc>
        <w:tc>
          <w:tcPr>
            <w:tcW w:w="4563" w:type="dxa"/>
            <w:tcBorders>
              <w:top w:val="single" w:sz="8" w:space="0" w:color="000000" w:themeColor="text1"/>
            </w:tcBorders>
            <w:shd w:val="clear" w:color="auto" w:fill="auto"/>
            <w:noWrap/>
            <w:vAlign w:val="center"/>
          </w:tcPr>
          <w:p w14:paraId="24001B5C" w14:textId="3616CC85" w:rsidR="007F24D3" w:rsidRPr="008F27E1" w:rsidRDefault="007F24D3" w:rsidP="008F27E1">
            <w:pPr>
              <w:spacing w:after="0" w:line="240" w:lineRule="auto"/>
              <w:ind w:right="236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F27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CGCCATAAAACTCTTCACCAAAG</w:t>
            </w:r>
          </w:p>
        </w:tc>
        <w:tc>
          <w:tcPr>
            <w:tcW w:w="1621" w:type="dxa"/>
            <w:gridSpan w:val="2"/>
            <w:tcBorders>
              <w:top w:val="single" w:sz="8" w:space="0" w:color="000000" w:themeColor="text1"/>
            </w:tcBorders>
          </w:tcPr>
          <w:p w14:paraId="5850979F" w14:textId="02673606" w:rsidR="007F24D3" w:rsidRPr="008F27E1" w:rsidRDefault="00C71018" w:rsidP="00681BD5">
            <w:pPr>
              <w:spacing w:after="0" w:line="240" w:lineRule="auto"/>
              <w:ind w:left="-1090" w:firstLine="84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F27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   </w:t>
            </w:r>
            <w:r w:rsidR="00EC1A45" w:rsidRPr="008F27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.3458</w:t>
            </w:r>
            <w:r w:rsidR="00096D37" w:rsidRPr="008F27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–</w:t>
            </w:r>
            <w:r w:rsidR="002A60A1" w:rsidRPr="008F27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8</w:t>
            </w:r>
            <w:r w:rsidR="00EC1A45" w:rsidRPr="008F27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1378" w:type="dxa"/>
            <w:gridSpan w:val="2"/>
            <w:vMerge w:val="restart"/>
            <w:tcBorders>
              <w:top w:val="single" w:sz="8" w:space="0" w:color="000000" w:themeColor="text1"/>
            </w:tcBorders>
            <w:shd w:val="clear" w:color="auto" w:fill="auto"/>
            <w:noWrap/>
            <w:vAlign w:val="bottom"/>
          </w:tcPr>
          <w:p w14:paraId="09156B7E" w14:textId="77777777" w:rsidR="007F24D3" w:rsidRPr="008F27E1" w:rsidRDefault="007F24D3" w:rsidP="00830DE4">
            <w:pPr>
              <w:spacing w:after="0" w:line="240" w:lineRule="auto"/>
              <w:ind w:right="-585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F27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  <w:p w14:paraId="33266526" w14:textId="1810E8E7" w:rsidR="007F24D3" w:rsidRPr="008F27E1" w:rsidRDefault="0089193F" w:rsidP="0089193F">
            <w:pPr>
              <w:spacing w:after="0" w:line="240" w:lineRule="auto"/>
              <w:ind w:right="-585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   </w:t>
            </w:r>
            <w:r w:rsidR="007F24D3" w:rsidRPr="008F27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1</w:t>
            </w:r>
          </w:p>
        </w:tc>
      </w:tr>
      <w:tr w:rsidR="007F24D3" w:rsidRPr="008F27E1" w14:paraId="0E4C04C7" w14:textId="77777777" w:rsidTr="00E2164A">
        <w:trPr>
          <w:gridAfter w:val="1"/>
          <w:wAfter w:w="284" w:type="dxa"/>
          <w:trHeight w:val="100"/>
        </w:trPr>
        <w:tc>
          <w:tcPr>
            <w:tcW w:w="1816" w:type="dxa"/>
            <w:shd w:val="clear" w:color="auto" w:fill="auto"/>
            <w:noWrap/>
            <w:vAlign w:val="bottom"/>
          </w:tcPr>
          <w:p w14:paraId="560F6E3E" w14:textId="1B3623AC" w:rsidR="007F24D3" w:rsidRPr="008F27E1" w:rsidRDefault="007F24D3" w:rsidP="003B7AED">
            <w:pPr>
              <w:spacing w:after="0" w:line="240" w:lineRule="auto"/>
              <w:ind w:right="-26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en-GB"/>
              </w:rPr>
            </w:pPr>
            <w:r w:rsidRPr="008F27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D1-R</w:t>
            </w:r>
          </w:p>
        </w:tc>
        <w:tc>
          <w:tcPr>
            <w:tcW w:w="4563" w:type="dxa"/>
            <w:shd w:val="clear" w:color="auto" w:fill="auto"/>
            <w:noWrap/>
            <w:vAlign w:val="center"/>
          </w:tcPr>
          <w:p w14:paraId="29052827" w14:textId="23B0E6B4" w:rsidR="007F24D3" w:rsidRPr="008F27E1" w:rsidRDefault="007F24D3" w:rsidP="008F27E1">
            <w:pPr>
              <w:spacing w:after="0" w:line="240" w:lineRule="auto"/>
              <w:ind w:left="-243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F27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GGTTCATAGTAGAAGAGCGATGG</w:t>
            </w:r>
          </w:p>
        </w:tc>
        <w:tc>
          <w:tcPr>
            <w:tcW w:w="1621" w:type="dxa"/>
            <w:gridSpan w:val="2"/>
          </w:tcPr>
          <w:p w14:paraId="6895D13C" w14:textId="1838B6DC" w:rsidR="007F24D3" w:rsidRPr="008F27E1" w:rsidRDefault="002A60A1" w:rsidP="00096D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F27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.3458–68</w:t>
            </w:r>
          </w:p>
        </w:tc>
        <w:tc>
          <w:tcPr>
            <w:tcW w:w="1378" w:type="dxa"/>
            <w:gridSpan w:val="2"/>
            <w:vMerge/>
            <w:shd w:val="clear" w:color="auto" w:fill="auto"/>
            <w:noWrap/>
            <w:vAlign w:val="bottom"/>
          </w:tcPr>
          <w:p w14:paraId="45E21BA9" w14:textId="7AD74CBF" w:rsidR="007F24D3" w:rsidRPr="008F27E1" w:rsidRDefault="007F24D3" w:rsidP="00830DE4">
            <w:pPr>
              <w:spacing w:after="0" w:line="240" w:lineRule="auto"/>
              <w:ind w:right="-585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4120A4" w:rsidRPr="008F27E1" w14:paraId="3F12DCBD" w14:textId="77777777" w:rsidTr="00E2164A">
        <w:trPr>
          <w:gridAfter w:val="1"/>
          <w:wAfter w:w="284" w:type="dxa"/>
          <w:trHeight w:val="100"/>
        </w:trPr>
        <w:tc>
          <w:tcPr>
            <w:tcW w:w="1816" w:type="dxa"/>
            <w:shd w:val="clear" w:color="auto" w:fill="auto"/>
            <w:noWrap/>
            <w:vAlign w:val="bottom"/>
          </w:tcPr>
          <w:p w14:paraId="0E49AFDF" w14:textId="2B6C926E" w:rsidR="004120A4" w:rsidRPr="008F27E1" w:rsidRDefault="004120A4" w:rsidP="003B7AED">
            <w:pPr>
              <w:spacing w:after="0" w:line="240" w:lineRule="auto"/>
              <w:ind w:right="-26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F27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D1-P</w:t>
            </w:r>
          </w:p>
        </w:tc>
        <w:tc>
          <w:tcPr>
            <w:tcW w:w="4563" w:type="dxa"/>
            <w:shd w:val="clear" w:color="auto" w:fill="auto"/>
            <w:noWrap/>
            <w:vAlign w:val="center"/>
          </w:tcPr>
          <w:p w14:paraId="3BECC9C4" w14:textId="11CDF828" w:rsidR="004120A4" w:rsidRPr="008F27E1" w:rsidRDefault="004120A4" w:rsidP="008F27E1">
            <w:pPr>
              <w:spacing w:after="0" w:line="240" w:lineRule="auto"/>
              <w:ind w:left="-243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F27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EX-ACCCGCCACATCTACCATCACCCTC-BHQ1</w:t>
            </w:r>
          </w:p>
        </w:tc>
        <w:tc>
          <w:tcPr>
            <w:tcW w:w="1621" w:type="dxa"/>
            <w:gridSpan w:val="2"/>
          </w:tcPr>
          <w:p w14:paraId="0605302F" w14:textId="34E3EEA4" w:rsidR="00C04D17" w:rsidRPr="008F27E1" w:rsidRDefault="00EF518D" w:rsidP="00681BD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27E1">
              <w:rPr>
                <w:rFonts w:ascii="Times New Roman" w:hAnsi="Times New Roman" w:cs="Times New Roman"/>
                <w:sz w:val="24"/>
                <w:szCs w:val="24"/>
              </w:rPr>
              <w:t>m.3492–</w:t>
            </w:r>
            <w:r w:rsidR="00C82EF1" w:rsidRPr="008F27E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88517C" w:rsidRPr="008F27E1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378" w:type="dxa"/>
            <w:gridSpan w:val="2"/>
            <w:shd w:val="clear" w:color="auto" w:fill="auto"/>
            <w:noWrap/>
            <w:vAlign w:val="bottom"/>
          </w:tcPr>
          <w:p w14:paraId="10163599" w14:textId="77777777" w:rsidR="004120A4" w:rsidRPr="008F27E1" w:rsidRDefault="004120A4" w:rsidP="00830DE4">
            <w:pPr>
              <w:spacing w:after="0" w:line="240" w:lineRule="auto"/>
              <w:ind w:right="-585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7F24D3" w:rsidRPr="008F27E1" w14:paraId="7EED0737" w14:textId="77777777" w:rsidTr="00E2164A">
        <w:trPr>
          <w:gridAfter w:val="1"/>
          <w:wAfter w:w="284" w:type="dxa"/>
          <w:trHeight w:val="290"/>
        </w:trPr>
        <w:tc>
          <w:tcPr>
            <w:tcW w:w="1816" w:type="dxa"/>
            <w:shd w:val="clear" w:color="auto" w:fill="auto"/>
            <w:noWrap/>
            <w:vAlign w:val="bottom"/>
            <w:hideMark/>
          </w:tcPr>
          <w:p w14:paraId="0CC76894" w14:textId="77777777" w:rsidR="007F24D3" w:rsidRPr="008F27E1" w:rsidRDefault="007F24D3" w:rsidP="003B7AED">
            <w:pPr>
              <w:spacing w:after="0" w:line="240" w:lineRule="auto"/>
              <w:ind w:right="-26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F27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-ND1-F</w:t>
            </w:r>
          </w:p>
        </w:tc>
        <w:tc>
          <w:tcPr>
            <w:tcW w:w="4563" w:type="dxa"/>
            <w:shd w:val="clear" w:color="auto" w:fill="auto"/>
            <w:noWrap/>
            <w:vAlign w:val="center"/>
            <w:hideMark/>
          </w:tcPr>
          <w:p w14:paraId="59039B14" w14:textId="548F5FCE" w:rsidR="007F24D3" w:rsidRPr="008F27E1" w:rsidRDefault="007F24D3" w:rsidP="008F27E1">
            <w:pPr>
              <w:spacing w:after="0" w:line="240" w:lineRule="auto"/>
              <w:ind w:left="-243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F27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AGCCGCTATTAAAGGTTCG</w:t>
            </w:r>
          </w:p>
        </w:tc>
        <w:tc>
          <w:tcPr>
            <w:tcW w:w="1621" w:type="dxa"/>
            <w:gridSpan w:val="2"/>
          </w:tcPr>
          <w:p w14:paraId="28D93232" w14:textId="1479C66F" w:rsidR="007F24D3" w:rsidRPr="008F27E1" w:rsidRDefault="00C71018" w:rsidP="00C71018">
            <w:pPr>
              <w:spacing w:after="0" w:line="240" w:lineRule="auto"/>
              <w:ind w:left="-1090" w:firstLine="107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F27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EC1A45" w:rsidRPr="008F27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.3017</w:t>
            </w:r>
            <w:r w:rsidR="00854898" w:rsidRPr="008F27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–57</w:t>
            </w:r>
            <w:r w:rsidR="00EC1A45" w:rsidRPr="008F27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1378" w:type="dxa"/>
            <w:gridSpan w:val="2"/>
            <w:vMerge w:val="restar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53457" w14:textId="4EA6E231" w:rsidR="007F24D3" w:rsidRPr="008F27E1" w:rsidRDefault="006E7CBA" w:rsidP="00830DE4">
            <w:pPr>
              <w:spacing w:after="0" w:line="240" w:lineRule="auto"/>
              <w:ind w:right="-585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  </w:t>
            </w:r>
            <w:r w:rsidR="007F24D3" w:rsidRPr="008F27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41</w:t>
            </w:r>
          </w:p>
          <w:p w14:paraId="7A6139A2" w14:textId="0C25D216" w:rsidR="007F24D3" w:rsidRPr="008F27E1" w:rsidRDefault="007F24D3" w:rsidP="00830DE4">
            <w:pPr>
              <w:spacing w:after="0" w:line="240" w:lineRule="auto"/>
              <w:ind w:right="-585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F27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7F24D3" w:rsidRPr="008F27E1" w14:paraId="3BDB7C26" w14:textId="77777777" w:rsidTr="00E2164A">
        <w:trPr>
          <w:gridAfter w:val="1"/>
          <w:wAfter w:w="284" w:type="dxa"/>
          <w:trHeight w:val="300"/>
        </w:trPr>
        <w:tc>
          <w:tcPr>
            <w:tcW w:w="181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AC37C" w14:textId="77777777" w:rsidR="007F24D3" w:rsidRPr="008F27E1" w:rsidRDefault="007F24D3" w:rsidP="003B7AED">
            <w:pPr>
              <w:spacing w:after="0" w:line="240" w:lineRule="auto"/>
              <w:ind w:right="-26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F27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-ND1-R</w:t>
            </w:r>
          </w:p>
        </w:tc>
        <w:tc>
          <w:tcPr>
            <w:tcW w:w="456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76A6BA6" w14:textId="1B5B4891" w:rsidR="007F24D3" w:rsidRPr="008F27E1" w:rsidRDefault="007F24D3" w:rsidP="008F27E1">
            <w:pPr>
              <w:spacing w:after="0" w:line="240" w:lineRule="auto"/>
              <w:ind w:left="-243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F27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GAGTGCGTCATATGTTGTTC</w:t>
            </w:r>
          </w:p>
        </w:tc>
        <w:tc>
          <w:tcPr>
            <w:tcW w:w="1621" w:type="dxa"/>
            <w:gridSpan w:val="2"/>
            <w:tcBorders>
              <w:bottom w:val="single" w:sz="4" w:space="0" w:color="auto"/>
            </w:tcBorders>
          </w:tcPr>
          <w:p w14:paraId="2FE4FE31" w14:textId="591E6304" w:rsidR="007F24D3" w:rsidRPr="008F27E1" w:rsidRDefault="00C71018" w:rsidP="00C71018">
            <w:pPr>
              <w:spacing w:after="0" w:line="240" w:lineRule="auto"/>
              <w:ind w:left="-1090" w:firstLine="107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F27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854898" w:rsidRPr="008F27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.3017–57</w:t>
            </w:r>
          </w:p>
        </w:tc>
        <w:tc>
          <w:tcPr>
            <w:tcW w:w="1378" w:type="dxa"/>
            <w:gridSpan w:val="2"/>
            <w:vMerge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0A5F5" w14:textId="23C64731" w:rsidR="007F24D3" w:rsidRPr="008F27E1" w:rsidRDefault="007F24D3" w:rsidP="00830DE4">
            <w:pPr>
              <w:spacing w:after="0" w:line="240" w:lineRule="auto"/>
              <w:ind w:right="-585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D73DF9" w:rsidRPr="008F27E1" w14:paraId="7E2534FE" w14:textId="77777777" w:rsidTr="00E2164A">
        <w:trPr>
          <w:gridAfter w:val="1"/>
          <w:wAfter w:w="284" w:type="dxa"/>
          <w:trHeight w:val="300"/>
        </w:trPr>
        <w:tc>
          <w:tcPr>
            <w:tcW w:w="181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1807D92" w14:textId="67E958DE" w:rsidR="00D73DF9" w:rsidRPr="008F27E1" w:rsidRDefault="00D73DF9" w:rsidP="003B7AED">
            <w:pPr>
              <w:spacing w:after="0" w:line="240" w:lineRule="auto"/>
              <w:ind w:right="-26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F27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D4-F</w:t>
            </w:r>
          </w:p>
        </w:tc>
        <w:tc>
          <w:tcPr>
            <w:tcW w:w="456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95E168A" w14:textId="17FB9747" w:rsidR="00D73DF9" w:rsidRPr="008F27E1" w:rsidRDefault="00D73DF9" w:rsidP="008F27E1">
            <w:pPr>
              <w:spacing w:after="0" w:line="240" w:lineRule="auto"/>
              <w:ind w:left="-243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F27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CCTTGGCTATCATCACCCGAT</w:t>
            </w:r>
          </w:p>
        </w:tc>
        <w:tc>
          <w:tcPr>
            <w:tcW w:w="1621" w:type="dxa"/>
            <w:gridSpan w:val="2"/>
            <w:vMerge w:val="restart"/>
            <w:tcBorders>
              <w:top w:val="single" w:sz="4" w:space="0" w:color="auto"/>
            </w:tcBorders>
          </w:tcPr>
          <w:p w14:paraId="4F7421CA" w14:textId="69D80323" w:rsidR="00D73DF9" w:rsidRPr="008F27E1" w:rsidRDefault="0090061D" w:rsidP="0090061D">
            <w:pPr>
              <w:spacing w:after="0" w:line="240" w:lineRule="auto"/>
              <w:ind w:left="-1090" w:firstLine="107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D73DF9" w:rsidRPr="008F27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.11144–</w:t>
            </w:r>
            <w:r w:rsidR="005225DF" w:rsidRPr="008F27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50</w:t>
            </w:r>
          </w:p>
          <w:p w14:paraId="1D911A90" w14:textId="1EFD32DA" w:rsidR="00D73DF9" w:rsidRPr="008F27E1" w:rsidRDefault="005077E0" w:rsidP="005225DF">
            <w:pPr>
              <w:spacing w:after="0" w:line="240" w:lineRule="auto"/>
              <w:ind w:left="-1090" w:firstLine="107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F27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5225DF" w:rsidRPr="008F27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.11144–250</w:t>
            </w:r>
          </w:p>
        </w:tc>
        <w:tc>
          <w:tcPr>
            <w:tcW w:w="1378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993976F" w14:textId="279DAC5B" w:rsidR="00D73DF9" w:rsidRPr="008F27E1" w:rsidRDefault="006E7CBA" w:rsidP="00830DE4">
            <w:pPr>
              <w:spacing w:after="0" w:line="240" w:lineRule="auto"/>
              <w:ind w:right="-585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  </w:t>
            </w:r>
            <w:r w:rsidR="00D73DF9" w:rsidRPr="008F27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7 </w:t>
            </w:r>
          </w:p>
        </w:tc>
      </w:tr>
      <w:tr w:rsidR="00D73DF9" w:rsidRPr="008F27E1" w14:paraId="29F94771" w14:textId="77777777" w:rsidTr="00E2164A">
        <w:trPr>
          <w:gridAfter w:val="1"/>
          <w:wAfter w:w="284" w:type="dxa"/>
          <w:trHeight w:val="300"/>
        </w:trPr>
        <w:tc>
          <w:tcPr>
            <w:tcW w:w="1816" w:type="dxa"/>
            <w:shd w:val="clear" w:color="auto" w:fill="auto"/>
            <w:noWrap/>
            <w:vAlign w:val="bottom"/>
          </w:tcPr>
          <w:p w14:paraId="0BF9CA24" w14:textId="10370D21" w:rsidR="00D73DF9" w:rsidRPr="008F27E1" w:rsidRDefault="00D73DF9" w:rsidP="003B7AED">
            <w:pPr>
              <w:spacing w:after="0" w:line="240" w:lineRule="auto"/>
              <w:ind w:right="-26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F27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D4-R</w:t>
            </w:r>
          </w:p>
        </w:tc>
        <w:tc>
          <w:tcPr>
            <w:tcW w:w="4563" w:type="dxa"/>
            <w:shd w:val="clear" w:color="auto" w:fill="auto"/>
            <w:noWrap/>
            <w:vAlign w:val="center"/>
          </w:tcPr>
          <w:p w14:paraId="08CC7457" w14:textId="29E745E7" w:rsidR="00D73DF9" w:rsidRPr="008F27E1" w:rsidRDefault="00D73DF9" w:rsidP="008F27E1">
            <w:pPr>
              <w:spacing w:after="0" w:line="240" w:lineRule="auto"/>
              <w:ind w:left="-243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F27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GTGCGATGAGTAGGGGAAGG</w:t>
            </w:r>
          </w:p>
        </w:tc>
        <w:tc>
          <w:tcPr>
            <w:tcW w:w="1621" w:type="dxa"/>
            <w:gridSpan w:val="2"/>
            <w:vMerge/>
          </w:tcPr>
          <w:p w14:paraId="4BCF3A77" w14:textId="570CF458" w:rsidR="00D73DF9" w:rsidRPr="008F27E1" w:rsidRDefault="00D73DF9" w:rsidP="00C04D17">
            <w:pPr>
              <w:spacing w:after="0" w:line="240" w:lineRule="auto"/>
              <w:ind w:left="-1090" w:firstLine="107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78" w:type="dxa"/>
            <w:gridSpan w:val="2"/>
            <w:vMerge/>
            <w:shd w:val="clear" w:color="auto" w:fill="auto"/>
            <w:noWrap/>
            <w:vAlign w:val="bottom"/>
          </w:tcPr>
          <w:p w14:paraId="2697D5FE" w14:textId="074A43F4" w:rsidR="00D73DF9" w:rsidRPr="008F27E1" w:rsidRDefault="00D73DF9" w:rsidP="00830DE4">
            <w:pPr>
              <w:spacing w:after="0" w:line="240" w:lineRule="auto"/>
              <w:ind w:right="-585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4120A4" w:rsidRPr="008F27E1" w14:paraId="71816594" w14:textId="77777777" w:rsidTr="00E2164A">
        <w:trPr>
          <w:gridAfter w:val="1"/>
          <w:wAfter w:w="284" w:type="dxa"/>
          <w:trHeight w:val="300"/>
        </w:trPr>
        <w:tc>
          <w:tcPr>
            <w:tcW w:w="1816" w:type="dxa"/>
            <w:shd w:val="clear" w:color="auto" w:fill="auto"/>
            <w:noWrap/>
            <w:vAlign w:val="bottom"/>
          </w:tcPr>
          <w:p w14:paraId="2CA5E4B9" w14:textId="7C4CA4F2" w:rsidR="004120A4" w:rsidRPr="008F27E1" w:rsidRDefault="004120A4" w:rsidP="000D4343">
            <w:pPr>
              <w:spacing w:after="0" w:line="240" w:lineRule="auto"/>
              <w:ind w:right="15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F27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D4-P</w:t>
            </w:r>
          </w:p>
        </w:tc>
        <w:tc>
          <w:tcPr>
            <w:tcW w:w="4563" w:type="dxa"/>
            <w:shd w:val="clear" w:color="auto" w:fill="auto"/>
            <w:noWrap/>
            <w:vAlign w:val="center"/>
          </w:tcPr>
          <w:p w14:paraId="734463AC" w14:textId="38E04546" w:rsidR="004120A4" w:rsidRPr="008F27E1" w:rsidRDefault="004120A4" w:rsidP="008F27E1">
            <w:pPr>
              <w:spacing w:after="0" w:line="240" w:lineRule="auto"/>
              <w:ind w:left="-243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F27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AM-CAACCAGCCAGAACGCCTGAACGCA-BHQ1</w:t>
            </w:r>
          </w:p>
        </w:tc>
        <w:tc>
          <w:tcPr>
            <w:tcW w:w="1621" w:type="dxa"/>
            <w:gridSpan w:val="2"/>
          </w:tcPr>
          <w:p w14:paraId="21B0AEDA" w14:textId="3C915C7A" w:rsidR="004120A4" w:rsidRPr="008F27E1" w:rsidRDefault="004120A4" w:rsidP="008712C4">
            <w:pPr>
              <w:spacing w:after="0" w:line="240" w:lineRule="auto"/>
              <w:ind w:left="-1090" w:firstLine="107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F27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.11170–94</w:t>
            </w:r>
          </w:p>
        </w:tc>
        <w:tc>
          <w:tcPr>
            <w:tcW w:w="1378" w:type="dxa"/>
            <w:gridSpan w:val="2"/>
            <w:shd w:val="clear" w:color="auto" w:fill="auto"/>
            <w:noWrap/>
            <w:vAlign w:val="bottom"/>
          </w:tcPr>
          <w:p w14:paraId="1230B44B" w14:textId="77777777" w:rsidR="004120A4" w:rsidRPr="008F27E1" w:rsidRDefault="004120A4" w:rsidP="00830DE4">
            <w:pPr>
              <w:spacing w:after="0" w:line="240" w:lineRule="auto"/>
              <w:ind w:right="-585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D73DF9" w:rsidRPr="008F27E1" w14:paraId="3F0A27DE" w14:textId="77777777" w:rsidTr="00E2164A">
        <w:trPr>
          <w:gridAfter w:val="1"/>
          <w:wAfter w:w="284" w:type="dxa"/>
          <w:trHeight w:val="300"/>
        </w:trPr>
        <w:tc>
          <w:tcPr>
            <w:tcW w:w="1816" w:type="dxa"/>
            <w:shd w:val="clear" w:color="auto" w:fill="auto"/>
            <w:noWrap/>
            <w:vAlign w:val="bottom"/>
            <w:hideMark/>
          </w:tcPr>
          <w:p w14:paraId="6E3696F8" w14:textId="77777777" w:rsidR="00D73DF9" w:rsidRPr="008F27E1" w:rsidRDefault="00D73DF9" w:rsidP="003B7AED">
            <w:pPr>
              <w:spacing w:after="0" w:line="240" w:lineRule="auto"/>
              <w:ind w:right="-26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F27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-ND4-F</w:t>
            </w:r>
          </w:p>
        </w:tc>
        <w:tc>
          <w:tcPr>
            <w:tcW w:w="4563" w:type="dxa"/>
            <w:shd w:val="clear" w:color="auto" w:fill="auto"/>
            <w:noWrap/>
            <w:vAlign w:val="center"/>
            <w:hideMark/>
          </w:tcPr>
          <w:p w14:paraId="3F4A87C7" w14:textId="287170DB" w:rsidR="00D73DF9" w:rsidRPr="008F27E1" w:rsidRDefault="00D73DF9" w:rsidP="008F27E1">
            <w:pPr>
              <w:spacing w:after="0" w:line="240" w:lineRule="auto"/>
              <w:ind w:left="-243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F27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TCGCTCACACCTCATATCC</w:t>
            </w:r>
          </w:p>
        </w:tc>
        <w:tc>
          <w:tcPr>
            <w:tcW w:w="1621" w:type="dxa"/>
            <w:gridSpan w:val="2"/>
            <w:vMerge w:val="restart"/>
            <w:tcBorders>
              <w:bottom w:val="single" w:sz="4" w:space="0" w:color="auto"/>
            </w:tcBorders>
          </w:tcPr>
          <w:p w14:paraId="34797B4C" w14:textId="7294A691" w:rsidR="00D73DF9" w:rsidRPr="008F27E1" w:rsidRDefault="005077E0" w:rsidP="00EE7E7A">
            <w:pPr>
              <w:spacing w:after="60" w:line="240" w:lineRule="auto"/>
              <w:ind w:left="-1089" w:firstLine="1077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F27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D73DF9" w:rsidRPr="008F27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.10534–</w:t>
            </w:r>
            <w:r w:rsidR="00F818BC" w:rsidRPr="008F27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05</w:t>
            </w:r>
            <w:r w:rsidR="00D73DF9" w:rsidRPr="008F27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</w:p>
          <w:p w14:paraId="7EBBD849" w14:textId="4BC6EC8E" w:rsidR="00D73DF9" w:rsidRPr="008F27E1" w:rsidRDefault="005077E0" w:rsidP="00EE7E7A">
            <w:pPr>
              <w:spacing w:after="0" w:line="240" w:lineRule="auto"/>
              <w:ind w:left="-1089" w:firstLine="1077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F27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F818BC" w:rsidRPr="008F27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m.10534–605 </w:t>
            </w:r>
          </w:p>
        </w:tc>
        <w:tc>
          <w:tcPr>
            <w:tcW w:w="1378" w:type="dxa"/>
            <w:gridSpan w:val="2"/>
            <w:vMerge w:val="restart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44472" w14:textId="7D1817DC" w:rsidR="00D73DF9" w:rsidRPr="008F27E1" w:rsidRDefault="006E7CBA" w:rsidP="00830DE4">
            <w:pPr>
              <w:spacing w:after="0" w:line="240" w:lineRule="auto"/>
              <w:ind w:right="-585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  </w:t>
            </w:r>
            <w:r w:rsidR="00D73DF9" w:rsidRPr="008F27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72</w:t>
            </w:r>
          </w:p>
          <w:p w14:paraId="2947B57C" w14:textId="4D228309" w:rsidR="00D73DF9" w:rsidRPr="008F27E1" w:rsidRDefault="00D73DF9" w:rsidP="00830DE4">
            <w:pPr>
              <w:spacing w:after="0" w:line="240" w:lineRule="auto"/>
              <w:ind w:right="-585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F27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D73DF9" w:rsidRPr="008F27E1" w14:paraId="218FB79E" w14:textId="77777777" w:rsidTr="00E2164A">
        <w:trPr>
          <w:gridAfter w:val="1"/>
          <w:wAfter w:w="284" w:type="dxa"/>
          <w:trHeight w:val="300"/>
        </w:trPr>
        <w:tc>
          <w:tcPr>
            <w:tcW w:w="181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856FB" w14:textId="77777777" w:rsidR="00D73DF9" w:rsidRPr="008F27E1" w:rsidRDefault="00D73DF9" w:rsidP="003B7AED">
            <w:pPr>
              <w:spacing w:after="0" w:line="240" w:lineRule="auto"/>
              <w:ind w:right="-26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F27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-ND4-R</w:t>
            </w:r>
          </w:p>
        </w:tc>
        <w:tc>
          <w:tcPr>
            <w:tcW w:w="456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D7ACD" w14:textId="23035568" w:rsidR="00D73DF9" w:rsidRPr="008F27E1" w:rsidRDefault="00D73DF9" w:rsidP="008F27E1">
            <w:pPr>
              <w:spacing w:after="0" w:line="240" w:lineRule="auto"/>
              <w:ind w:left="-243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F27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AGGTCTGTTTGTCGTAGGC</w:t>
            </w:r>
          </w:p>
        </w:tc>
        <w:tc>
          <w:tcPr>
            <w:tcW w:w="1621" w:type="dxa"/>
            <w:gridSpan w:val="2"/>
            <w:vMerge/>
            <w:tcBorders>
              <w:bottom w:val="single" w:sz="4" w:space="0" w:color="auto"/>
            </w:tcBorders>
          </w:tcPr>
          <w:p w14:paraId="576CACFA" w14:textId="7A01A110" w:rsidR="00D73DF9" w:rsidRPr="008F27E1" w:rsidRDefault="00D73DF9" w:rsidP="00C04D17">
            <w:pPr>
              <w:spacing w:after="0" w:line="240" w:lineRule="auto"/>
              <w:ind w:left="-1090" w:firstLine="107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78" w:type="dxa"/>
            <w:gridSpan w:val="2"/>
            <w:vMerge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CFD57" w14:textId="076561FC" w:rsidR="00D73DF9" w:rsidRPr="008F27E1" w:rsidRDefault="00D73DF9" w:rsidP="00830DE4">
            <w:pPr>
              <w:spacing w:after="0" w:line="240" w:lineRule="auto"/>
              <w:ind w:right="-585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1A6056" w:rsidRPr="008F27E1" w14:paraId="60689B69" w14:textId="77777777" w:rsidTr="00E2164A">
        <w:trPr>
          <w:gridAfter w:val="1"/>
          <w:wAfter w:w="284" w:type="dxa"/>
          <w:trHeight w:val="300"/>
        </w:trPr>
        <w:tc>
          <w:tcPr>
            <w:tcW w:w="181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C6C1295" w14:textId="22294D01" w:rsidR="001A6056" w:rsidRPr="008F27E1" w:rsidRDefault="001A6056" w:rsidP="003B7AED">
            <w:pPr>
              <w:spacing w:after="0" w:line="240" w:lineRule="auto"/>
              <w:ind w:right="-26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F27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FAM-F</w:t>
            </w:r>
          </w:p>
        </w:tc>
        <w:tc>
          <w:tcPr>
            <w:tcW w:w="456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9118611" w14:textId="51F03412" w:rsidR="001A6056" w:rsidRPr="008F27E1" w:rsidRDefault="001A6056" w:rsidP="008F27E1">
            <w:pPr>
              <w:spacing w:after="0" w:line="240" w:lineRule="auto"/>
              <w:ind w:left="-243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F27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CATATTTAAAGCTCAGAACCCAG</w:t>
            </w:r>
          </w:p>
        </w:tc>
        <w:tc>
          <w:tcPr>
            <w:tcW w:w="1621" w:type="dxa"/>
            <w:gridSpan w:val="2"/>
            <w:vMerge w:val="restart"/>
            <w:tcBorders>
              <w:top w:val="single" w:sz="4" w:space="0" w:color="auto"/>
            </w:tcBorders>
          </w:tcPr>
          <w:p w14:paraId="7359B047" w14:textId="55FDA383" w:rsidR="005C3BEA" w:rsidRPr="008F27E1" w:rsidRDefault="005077E0" w:rsidP="005077E0">
            <w:pPr>
              <w:spacing w:after="4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F27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295197" w:rsidRPr="008F27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35–456</w:t>
            </w:r>
          </w:p>
          <w:p w14:paraId="2BB571DD" w14:textId="4E7F78BE" w:rsidR="001A6056" w:rsidRPr="008F27E1" w:rsidRDefault="00D278B6" w:rsidP="00D278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1A6056" w:rsidRPr="008F27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35</w:t>
            </w:r>
            <w:r w:rsidR="00414B7D" w:rsidRPr="008F27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–</w:t>
            </w:r>
            <w:r w:rsidR="001A6056" w:rsidRPr="008F27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56</w:t>
            </w:r>
          </w:p>
        </w:tc>
        <w:tc>
          <w:tcPr>
            <w:tcW w:w="1378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0510CE6" w14:textId="28F0ADF0" w:rsidR="001A6056" w:rsidRPr="008F27E1" w:rsidRDefault="006E7CBA" w:rsidP="00830DE4">
            <w:pPr>
              <w:spacing w:after="0" w:line="240" w:lineRule="auto"/>
              <w:ind w:right="-585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  </w:t>
            </w:r>
            <w:r w:rsidR="00734724" w:rsidRPr="008F27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2</w:t>
            </w:r>
            <w:r w:rsidR="001A6056" w:rsidRPr="008F27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1A6056" w:rsidRPr="008F27E1" w14:paraId="54F2478F" w14:textId="77777777" w:rsidTr="00E2164A">
        <w:trPr>
          <w:gridAfter w:val="1"/>
          <w:wAfter w:w="284" w:type="dxa"/>
          <w:trHeight w:val="300"/>
        </w:trPr>
        <w:tc>
          <w:tcPr>
            <w:tcW w:w="1816" w:type="dxa"/>
            <w:shd w:val="clear" w:color="auto" w:fill="auto"/>
            <w:noWrap/>
            <w:vAlign w:val="bottom"/>
          </w:tcPr>
          <w:p w14:paraId="58D8EA67" w14:textId="2FC17B5D" w:rsidR="001A6056" w:rsidRPr="008F27E1" w:rsidRDefault="001A6056" w:rsidP="003B7AED">
            <w:pPr>
              <w:spacing w:after="0" w:line="240" w:lineRule="auto"/>
              <w:ind w:right="-26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F27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FAM-R</w:t>
            </w:r>
          </w:p>
        </w:tc>
        <w:tc>
          <w:tcPr>
            <w:tcW w:w="4563" w:type="dxa"/>
            <w:shd w:val="clear" w:color="auto" w:fill="auto"/>
            <w:noWrap/>
            <w:vAlign w:val="center"/>
          </w:tcPr>
          <w:p w14:paraId="14A55394" w14:textId="070A86B6" w:rsidR="001A6056" w:rsidRPr="008F27E1" w:rsidRDefault="001A6056" w:rsidP="008F27E1">
            <w:pPr>
              <w:spacing w:after="0" w:line="240" w:lineRule="auto"/>
              <w:ind w:left="-243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F27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TCCGCCCTATAAGCATCTTG</w:t>
            </w:r>
          </w:p>
        </w:tc>
        <w:tc>
          <w:tcPr>
            <w:tcW w:w="1621" w:type="dxa"/>
            <w:gridSpan w:val="2"/>
            <w:vMerge/>
          </w:tcPr>
          <w:p w14:paraId="61357CC8" w14:textId="77777777" w:rsidR="001A6056" w:rsidRPr="008F27E1" w:rsidRDefault="001A6056" w:rsidP="00C04D17">
            <w:pPr>
              <w:spacing w:after="0" w:line="240" w:lineRule="auto"/>
              <w:ind w:left="-1090" w:firstLine="107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78" w:type="dxa"/>
            <w:gridSpan w:val="2"/>
            <w:shd w:val="clear" w:color="auto" w:fill="auto"/>
            <w:noWrap/>
            <w:vAlign w:val="bottom"/>
          </w:tcPr>
          <w:p w14:paraId="2584064C" w14:textId="26887831" w:rsidR="001A6056" w:rsidRPr="008F27E1" w:rsidRDefault="001A6056" w:rsidP="00830DE4">
            <w:pPr>
              <w:spacing w:after="0" w:line="240" w:lineRule="auto"/>
              <w:ind w:right="-585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DD28C1" w:rsidRPr="008F27E1" w14:paraId="467B6A9F" w14:textId="77777777" w:rsidTr="00E2164A">
        <w:trPr>
          <w:gridAfter w:val="1"/>
          <w:wAfter w:w="284" w:type="dxa"/>
          <w:trHeight w:val="300"/>
        </w:trPr>
        <w:tc>
          <w:tcPr>
            <w:tcW w:w="1816" w:type="dxa"/>
            <w:shd w:val="clear" w:color="auto" w:fill="auto"/>
            <w:noWrap/>
            <w:vAlign w:val="bottom"/>
          </w:tcPr>
          <w:p w14:paraId="34834FA7" w14:textId="3672CD42" w:rsidR="00A96E5C" w:rsidRPr="008F27E1" w:rsidRDefault="00A96E5C" w:rsidP="003B7AED">
            <w:pPr>
              <w:spacing w:after="0" w:line="240" w:lineRule="auto"/>
              <w:ind w:right="-26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F27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FAM-P</w:t>
            </w:r>
          </w:p>
        </w:tc>
        <w:tc>
          <w:tcPr>
            <w:tcW w:w="4563" w:type="dxa"/>
            <w:shd w:val="clear" w:color="auto" w:fill="auto"/>
            <w:noWrap/>
            <w:vAlign w:val="center"/>
          </w:tcPr>
          <w:p w14:paraId="2C93813A" w14:textId="4FB1CB4A" w:rsidR="00A96E5C" w:rsidRPr="008F27E1" w:rsidRDefault="000177B8" w:rsidP="008F27E1">
            <w:pPr>
              <w:spacing w:after="0" w:line="240" w:lineRule="auto"/>
              <w:ind w:left="-243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F27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Y5-</w:t>
            </w:r>
            <w:r w:rsidR="00A96E5C" w:rsidRPr="008F27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GAATCAGGAAGTTCCCTCCAACGC</w:t>
            </w:r>
            <w:r w:rsidRPr="008F27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BHQ2</w:t>
            </w:r>
          </w:p>
        </w:tc>
        <w:tc>
          <w:tcPr>
            <w:tcW w:w="1621" w:type="dxa"/>
            <w:gridSpan w:val="2"/>
          </w:tcPr>
          <w:p w14:paraId="2886FE42" w14:textId="05B5A949" w:rsidR="00A96E5C" w:rsidRPr="008F27E1" w:rsidRDefault="00D278B6" w:rsidP="00D278B6">
            <w:pPr>
              <w:spacing w:after="0" w:line="240" w:lineRule="auto"/>
              <w:ind w:left="-1090" w:firstLine="107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E9408A" w:rsidRPr="008F27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95</w:t>
            </w:r>
            <w:r w:rsidR="00414B7D" w:rsidRPr="008F27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–</w:t>
            </w:r>
            <w:r w:rsidR="00E9408A" w:rsidRPr="008F27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19</w:t>
            </w:r>
          </w:p>
        </w:tc>
        <w:tc>
          <w:tcPr>
            <w:tcW w:w="1378" w:type="dxa"/>
            <w:gridSpan w:val="2"/>
            <w:shd w:val="clear" w:color="auto" w:fill="auto"/>
            <w:noWrap/>
            <w:vAlign w:val="bottom"/>
          </w:tcPr>
          <w:p w14:paraId="31D15375" w14:textId="5C00DF65" w:rsidR="00A96E5C" w:rsidRPr="008F27E1" w:rsidRDefault="00A96E5C" w:rsidP="00830DE4">
            <w:pPr>
              <w:spacing w:after="0" w:line="240" w:lineRule="auto"/>
              <w:ind w:right="-585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F27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1A6056" w:rsidRPr="008F27E1" w14:paraId="26923530" w14:textId="77777777" w:rsidTr="00E2164A">
        <w:trPr>
          <w:gridAfter w:val="1"/>
          <w:wAfter w:w="284" w:type="dxa"/>
          <w:trHeight w:val="300"/>
        </w:trPr>
        <w:tc>
          <w:tcPr>
            <w:tcW w:w="1816" w:type="dxa"/>
            <w:shd w:val="clear" w:color="auto" w:fill="auto"/>
            <w:noWrap/>
            <w:vAlign w:val="bottom"/>
            <w:hideMark/>
          </w:tcPr>
          <w:p w14:paraId="2183E70A" w14:textId="472E6859" w:rsidR="001A6056" w:rsidRPr="008F27E1" w:rsidRDefault="001A6056" w:rsidP="003B7AED">
            <w:pPr>
              <w:spacing w:after="0" w:line="240" w:lineRule="auto"/>
              <w:ind w:right="-262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8F27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-TFAM-F</w:t>
            </w:r>
          </w:p>
        </w:tc>
        <w:tc>
          <w:tcPr>
            <w:tcW w:w="4563" w:type="dxa"/>
            <w:shd w:val="clear" w:color="auto" w:fill="auto"/>
            <w:noWrap/>
            <w:vAlign w:val="center"/>
            <w:hideMark/>
          </w:tcPr>
          <w:p w14:paraId="5C433EC7" w14:textId="15617C7C" w:rsidR="001A6056" w:rsidRPr="008F27E1" w:rsidRDefault="001A6056" w:rsidP="008F27E1">
            <w:pPr>
              <w:spacing w:after="0" w:line="240" w:lineRule="auto"/>
              <w:ind w:left="-243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8F27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GTTTCTCCGAAGCATGTGG</w:t>
            </w:r>
          </w:p>
        </w:tc>
        <w:tc>
          <w:tcPr>
            <w:tcW w:w="1621" w:type="dxa"/>
            <w:gridSpan w:val="2"/>
            <w:vMerge w:val="restart"/>
            <w:tcBorders>
              <w:bottom w:val="single" w:sz="4" w:space="0" w:color="auto"/>
            </w:tcBorders>
          </w:tcPr>
          <w:p w14:paraId="2EF2B643" w14:textId="57669A13" w:rsidR="0091372D" w:rsidRPr="008F27E1" w:rsidRDefault="00D278B6" w:rsidP="00D278B6">
            <w:pPr>
              <w:spacing w:after="0" w:line="240" w:lineRule="auto"/>
              <w:ind w:left="-1090" w:firstLine="1078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 </w:t>
            </w:r>
            <w:r w:rsidR="0091372D" w:rsidRPr="008F27E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43–1279</w:t>
            </w:r>
          </w:p>
          <w:p w14:paraId="4E458E83" w14:textId="1CB7871D" w:rsidR="001A6056" w:rsidRPr="008F27E1" w:rsidRDefault="00D278B6" w:rsidP="00D278B6">
            <w:pPr>
              <w:spacing w:after="0" w:line="240" w:lineRule="auto"/>
              <w:ind w:left="-1090" w:firstLine="107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 </w:t>
            </w:r>
            <w:r w:rsidR="001A6056" w:rsidRPr="008F27E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43–1279</w:t>
            </w:r>
          </w:p>
        </w:tc>
        <w:tc>
          <w:tcPr>
            <w:tcW w:w="1378" w:type="dxa"/>
            <w:gridSpan w:val="2"/>
            <w:vMerge w:val="restar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D6D70" w14:textId="770C376C" w:rsidR="001A6056" w:rsidRPr="008F27E1" w:rsidRDefault="006E7CBA" w:rsidP="00830DE4">
            <w:pPr>
              <w:spacing w:after="0" w:line="240" w:lineRule="auto"/>
              <w:ind w:right="-585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  </w:t>
            </w:r>
            <w:r w:rsidR="001A6056" w:rsidRPr="008F27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41</w:t>
            </w:r>
          </w:p>
          <w:p w14:paraId="1ACC3176" w14:textId="134C2AAC" w:rsidR="001A6056" w:rsidRPr="008F27E1" w:rsidRDefault="001A6056" w:rsidP="00830DE4">
            <w:pPr>
              <w:spacing w:after="0" w:line="240" w:lineRule="auto"/>
              <w:ind w:right="-585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8F27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1A6056" w:rsidRPr="008F27E1" w14:paraId="4ABAFC53" w14:textId="77777777" w:rsidTr="00E2164A">
        <w:trPr>
          <w:gridAfter w:val="1"/>
          <w:wAfter w:w="284" w:type="dxa"/>
          <w:trHeight w:val="290"/>
        </w:trPr>
        <w:tc>
          <w:tcPr>
            <w:tcW w:w="181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F4A8D" w14:textId="19E57A00" w:rsidR="001A6056" w:rsidRPr="008F27E1" w:rsidRDefault="001A6056" w:rsidP="003B7AED">
            <w:pPr>
              <w:spacing w:after="0" w:line="240" w:lineRule="auto"/>
              <w:ind w:right="-262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8F27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-TFAM-R</w:t>
            </w:r>
          </w:p>
        </w:tc>
        <w:tc>
          <w:tcPr>
            <w:tcW w:w="456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BF471" w14:textId="185621F1" w:rsidR="001A6056" w:rsidRPr="008F27E1" w:rsidRDefault="001A6056" w:rsidP="008F27E1">
            <w:pPr>
              <w:spacing w:after="0" w:line="240" w:lineRule="auto"/>
              <w:ind w:left="-243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8F27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CAGAACACCGTGGCTTCTA</w:t>
            </w:r>
          </w:p>
        </w:tc>
        <w:tc>
          <w:tcPr>
            <w:tcW w:w="1621" w:type="dxa"/>
            <w:gridSpan w:val="2"/>
            <w:vMerge/>
            <w:tcBorders>
              <w:bottom w:val="single" w:sz="4" w:space="0" w:color="auto"/>
            </w:tcBorders>
          </w:tcPr>
          <w:p w14:paraId="0BAC5776" w14:textId="0BAEB591" w:rsidR="001A6056" w:rsidRPr="008F27E1" w:rsidRDefault="001A6056" w:rsidP="00C04D17">
            <w:pPr>
              <w:spacing w:after="0" w:line="240" w:lineRule="auto"/>
              <w:ind w:left="-1090" w:firstLine="1078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</w:p>
        </w:tc>
        <w:tc>
          <w:tcPr>
            <w:tcW w:w="1378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D5822" w14:textId="5D7925CF" w:rsidR="001A6056" w:rsidRPr="008F27E1" w:rsidRDefault="001A6056" w:rsidP="00830DE4">
            <w:pPr>
              <w:spacing w:after="0" w:line="240" w:lineRule="auto"/>
              <w:ind w:right="-585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</w:p>
        </w:tc>
      </w:tr>
      <w:tr w:rsidR="00203E5D" w:rsidRPr="008F27E1" w14:paraId="5E9691A6" w14:textId="77777777" w:rsidTr="00E2164A">
        <w:trPr>
          <w:gridAfter w:val="1"/>
          <w:wAfter w:w="284" w:type="dxa"/>
          <w:trHeight w:val="300"/>
        </w:trPr>
        <w:tc>
          <w:tcPr>
            <w:tcW w:w="181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949801D" w14:textId="7B8D4DE5" w:rsidR="00203E5D" w:rsidRPr="008F27E1" w:rsidRDefault="00203E5D" w:rsidP="003B7AED">
            <w:pPr>
              <w:spacing w:after="0" w:line="240" w:lineRule="auto"/>
              <w:ind w:right="-26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F27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INK1-F</w:t>
            </w:r>
          </w:p>
        </w:tc>
        <w:tc>
          <w:tcPr>
            <w:tcW w:w="456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3C4B85E" w14:textId="76F248BE" w:rsidR="00203E5D" w:rsidRPr="008F27E1" w:rsidRDefault="00203E5D" w:rsidP="008F27E1">
            <w:pPr>
              <w:spacing w:after="0" w:line="240" w:lineRule="auto"/>
              <w:ind w:left="-243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F27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AGTATGGAGCAGTCACTTACAG</w:t>
            </w:r>
          </w:p>
        </w:tc>
        <w:tc>
          <w:tcPr>
            <w:tcW w:w="1621" w:type="dxa"/>
            <w:gridSpan w:val="2"/>
            <w:vMerge w:val="restart"/>
            <w:tcBorders>
              <w:top w:val="single" w:sz="4" w:space="0" w:color="auto"/>
            </w:tcBorders>
          </w:tcPr>
          <w:p w14:paraId="204C96AA" w14:textId="4B58902B" w:rsidR="005C3BEA" w:rsidRPr="008F27E1" w:rsidRDefault="003469E4" w:rsidP="00346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 </w:t>
            </w:r>
            <w:r w:rsidR="00955972" w:rsidRPr="008F27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45–988</w:t>
            </w:r>
          </w:p>
          <w:p w14:paraId="45E7B9E7" w14:textId="2B1A534F" w:rsidR="00203E5D" w:rsidRPr="008F27E1" w:rsidRDefault="003469E4" w:rsidP="00346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 </w:t>
            </w:r>
            <w:r w:rsidR="004C3773" w:rsidRPr="008F27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45</w:t>
            </w:r>
            <w:r w:rsidR="00414B7D" w:rsidRPr="008F27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–</w:t>
            </w:r>
            <w:r w:rsidR="004C3773" w:rsidRPr="008F27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88</w:t>
            </w:r>
          </w:p>
        </w:tc>
        <w:tc>
          <w:tcPr>
            <w:tcW w:w="1378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CE1D433" w14:textId="72000211" w:rsidR="00203E5D" w:rsidRPr="008F27E1" w:rsidRDefault="006E7CBA" w:rsidP="00830DE4">
            <w:pPr>
              <w:spacing w:after="0" w:line="240" w:lineRule="auto"/>
              <w:ind w:right="-585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  </w:t>
            </w:r>
            <w:r w:rsidR="00734724" w:rsidRPr="008F27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4</w:t>
            </w:r>
            <w:r w:rsidR="00203E5D" w:rsidRPr="008F27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203E5D" w:rsidRPr="008F27E1" w14:paraId="02D37651" w14:textId="77777777" w:rsidTr="00E2164A">
        <w:trPr>
          <w:gridAfter w:val="1"/>
          <w:wAfter w:w="284" w:type="dxa"/>
          <w:trHeight w:val="300"/>
        </w:trPr>
        <w:tc>
          <w:tcPr>
            <w:tcW w:w="1816" w:type="dxa"/>
            <w:shd w:val="clear" w:color="auto" w:fill="auto"/>
            <w:noWrap/>
            <w:vAlign w:val="bottom"/>
          </w:tcPr>
          <w:p w14:paraId="26033DBF" w14:textId="1B4E4D87" w:rsidR="00203E5D" w:rsidRPr="008F27E1" w:rsidRDefault="00203E5D" w:rsidP="003B7AED">
            <w:pPr>
              <w:spacing w:after="0" w:line="240" w:lineRule="auto"/>
              <w:ind w:right="-26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F27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INK1-R</w:t>
            </w:r>
          </w:p>
        </w:tc>
        <w:tc>
          <w:tcPr>
            <w:tcW w:w="4563" w:type="dxa"/>
            <w:shd w:val="clear" w:color="auto" w:fill="auto"/>
            <w:noWrap/>
            <w:vAlign w:val="center"/>
          </w:tcPr>
          <w:p w14:paraId="65649496" w14:textId="2600FCE0" w:rsidR="00203E5D" w:rsidRPr="008F27E1" w:rsidRDefault="00203E5D" w:rsidP="008F27E1">
            <w:pPr>
              <w:spacing w:after="0" w:line="240" w:lineRule="auto"/>
              <w:ind w:left="-243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F27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AGCACATCAGGGTAGTCG</w:t>
            </w:r>
          </w:p>
        </w:tc>
        <w:tc>
          <w:tcPr>
            <w:tcW w:w="1621" w:type="dxa"/>
            <w:gridSpan w:val="2"/>
            <w:vMerge/>
          </w:tcPr>
          <w:p w14:paraId="02A8F666" w14:textId="77777777" w:rsidR="00203E5D" w:rsidRPr="008F27E1" w:rsidRDefault="00203E5D" w:rsidP="00C04D17">
            <w:pPr>
              <w:spacing w:after="0" w:line="240" w:lineRule="auto"/>
              <w:ind w:left="-1090" w:firstLine="107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78" w:type="dxa"/>
            <w:gridSpan w:val="2"/>
            <w:shd w:val="clear" w:color="auto" w:fill="auto"/>
            <w:noWrap/>
            <w:vAlign w:val="bottom"/>
          </w:tcPr>
          <w:p w14:paraId="5EA53447" w14:textId="1563023E" w:rsidR="00203E5D" w:rsidRPr="008F27E1" w:rsidRDefault="00203E5D" w:rsidP="00830DE4">
            <w:pPr>
              <w:spacing w:after="0" w:line="240" w:lineRule="auto"/>
              <w:ind w:right="-585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DD28C1" w:rsidRPr="008F27E1" w14:paraId="0EC41246" w14:textId="77777777" w:rsidTr="00E2164A">
        <w:trPr>
          <w:gridAfter w:val="1"/>
          <w:wAfter w:w="284" w:type="dxa"/>
          <w:trHeight w:val="300"/>
        </w:trPr>
        <w:tc>
          <w:tcPr>
            <w:tcW w:w="1816" w:type="dxa"/>
            <w:shd w:val="clear" w:color="auto" w:fill="auto"/>
            <w:noWrap/>
            <w:vAlign w:val="bottom"/>
          </w:tcPr>
          <w:p w14:paraId="5CE9BD33" w14:textId="6F7B841F" w:rsidR="00A96E5C" w:rsidRPr="008F27E1" w:rsidRDefault="00A96E5C" w:rsidP="003B7AED">
            <w:pPr>
              <w:spacing w:after="0" w:line="240" w:lineRule="auto"/>
              <w:ind w:right="-26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F27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INK1-P</w:t>
            </w:r>
          </w:p>
        </w:tc>
        <w:tc>
          <w:tcPr>
            <w:tcW w:w="4563" w:type="dxa"/>
            <w:shd w:val="clear" w:color="auto" w:fill="auto"/>
            <w:noWrap/>
            <w:vAlign w:val="center"/>
          </w:tcPr>
          <w:p w14:paraId="0E0C451E" w14:textId="3887E039" w:rsidR="00A96E5C" w:rsidRPr="008F27E1" w:rsidRDefault="00705269" w:rsidP="008F27E1">
            <w:pPr>
              <w:spacing w:after="0" w:line="240" w:lineRule="auto"/>
              <w:ind w:left="-243" w:right="-103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F27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TTO425-</w:t>
            </w:r>
            <w:r w:rsidR="00A96E5C" w:rsidRPr="008F27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AACTAGCCCCTCACCCCAACAT</w:t>
            </w:r>
            <w:r w:rsidRPr="008F27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BHQ1</w:t>
            </w:r>
          </w:p>
        </w:tc>
        <w:tc>
          <w:tcPr>
            <w:tcW w:w="1621" w:type="dxa"/>
            <w:gridSpan w:val="2"/>
          </w:tcPr>
          <w:p w14:paraId="76E74883" w14:textId="09B515A6" w:rsidR="00A96E5C" w:rsidRPr="008F27E1" w:rsidRDefault="003469E4" w:rsidP="003469E4">
            <w:pPr>
              <w:spacing w:after="0" w:line="240" w:lineRule="auto"/>
              <w:ind w:left="-1090" w:firstLine="107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 </w:t>
            </w:r>
            <w:r w:rsidR="00303289" w:rsidRPr="008F27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90</w:t>
            </w:r>
            <w:r w:rsidR="00414B7D" w:rsidRPr="008F27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–</w:t>
            </w:r>
            <w:r w:rsidR="00203E5D" w:rsidRPr="008F27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12</w:t>
            </w:r>
          </w:p>
        </w:tc>
        <w:tc>
          <w:tcPr>
            <w:tcW w:w="1378" w:type="dxa"/>
            <w:gridSpan w:val="2"/>
            <w:shd w:val="clear" w:color="auto" w:fill="auto"/>
            <w:noWrap/>
            <w:vAlign w:val="bottom"/>
          </w:tcPr>
          <w:p w14:paraId="07C43F7B" w14:textId="27014600" w:rsidR="00A96E5C" w:rsidRPr="008F27E1" w:rsidRDefault="00A96E5C" w:rsidP="00830DE4">
            <w:pPr>
              <w:spacing w:after="0" w:line="240" w:lineRule="auto"/>
              <w:ind w:right="-585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F27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CA0441" w:rsidRPr="008F27E1" w14:paraId="151F3635" w14:textId="77777777" w:rsidTr="00E2164A">
        <w:trPr>
          <w:gridAfter w:val="1"/>
          <w:wAfter w:w="284" w:type="dxa"/>
          <w:trHeight w:val="300"/>
        </w:trPr>
        <w:tc>
          <w:tcPr>
            <w:tcW w:w="1816" w:type="dxa"/>
            <w:shd w:val="clear" w:color="auto" w:fill="auto"/>
            <w:noWrap/>
            <w:vAlign w:val="bottom"/>
            <w:hideMark/>
          </w:tcPr>
          <w:p w14:paraId="026ECC41" w14:textId="3085B482" w:rsidR="00CA0441" w:rsidRPr="008F27E1" w:rsidRDefault="00CA0441" w:rsidP="003B7AED">
            <w:pPr>
              <w:spacing w:after="0" w:line="240" w:lineRule="auto"/>
              <w:ind w:right="-262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bookmarkStart w:id="0" w:name="_Hlk125349453"/>
            <w:r w:rsidRPr="008F27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-PINK1-F</w:t>
            </w:r>
            <w:bookmarkEnd w:id="0"/>
          </w:p>
        </w:tc>
        <w:tc>
          <w:tcPr>
            <w:tcW w:w="4563" w:type="dxa"/>
            <w:shd w:val="clear" w:color="auto" w:fill="auto"/>
            <w:noWrap/>
            <w:vAlign w:val="center"/>
            <w:hideMark/>
          </w:tcPr>
          <w:p w14:paraId="6F9E93C1" w14:textId="1CE88F09" w:rsidR="00CA0441" w:rsidRPr="008F27E1" w:rsidRDefault="00CA0441" w:rsidP="008F27E1">
            <w:pPr>
              <w:spacing w:after="0" w:line="240" w:lineRule="auto"/>
              <w:ind w:left="-243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8F27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CTTTCGGCTGGAGGAGTAT</w:t>
            </w:r>
          </w:p>
        </w:tc>
        <w:tc>
          <w:tcPr>
            <w:tcW w:w="1621" w:type="dxa"/>
            <w:gridSpan w:val="2"/>
            <w:vMerge w:val="restart"/>
            <w:tcBorders>
              <w:bottom w:val="single" w:sz="4" w:space="0" w:color="auto"/>
            </w:tcBorders>
          </w:tcPr>
          <w:p w14:paraId="3D7F8FFC" w14:textId="2F1F443C" w:rsidR="0091372D" w:rsidRPr="008F27E1" w:rsidRDefault="003469E4" w:rsidP="003469E4">
            <w:pPr>
              <w:spacing w:after="0" w:line="240" w:lineRule="auto"/>
              <w:ind w:left="-1090" w:firstLine="107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 </w:t>
            </w:r>
            <w:r w:rsidR="0091372D" w:rsidRPr="008F27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40–1553</w:t>
            </w:r>
          </w:p>
          <w:p w14:paraId="21CAE126" w14:textId="7982372C" w:rsidR="00CA0441" w:rsidRPr="008F27E1" w:rsidRDefault="003469E4" w:rsidP="003469E4">
            <w:pPr>
              <w:spacing w:after="0" w:line="240" w:lineRule="auto"/>
              <w:ind w:left="-1090" w:firstLine="107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 </w:t>
            </w:r>
            <w:r w:rsidR="008A7B59" w:rsidRPr="008F27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40</w:t>
            </w:r>
            <w:r w:rsidR="00414B7D" w:rsidRPr="008F27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–</w:t>
            </w:r>
            <w:r w:rsidR="005E2817" w:rsidRPr="008F27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</w:t>
            </w:r>
            <w:r w:rsidR="00325FA5" w:rsidRPr="008F27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</w:t>
            </w:r>
            <w:r w:rsidR="005E2817" w:rsidRPr="008F27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1378" w:type="dxa"/>
            <w:gridSpan w:val="2"/>
            <w:vMerge w:val="restar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F1AB7" w14:textId="5FF4FF2C" w:rsidR="00CA0441" w:rsidRPr="008F27E1" w:rsidRDefault="006E7CBA" w:rsidP="00830DE4">
            <w:pPr>
              <w:spacing w:after="0" w:line="240" w:lineRule="auto"/>
              <w:ind w:right="-585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  </w:t>
            </w:r>
            <w:r w:rsidR="00CA0441" w:rsidRPr="008F27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14</w:t>
            </w:r>
          </w:p>
          <w:p w14:paraId="31975185" w14:textId="54D0CD26" w:rsidR="00CA0441" w:rsidRPr="008F27E1" w:rsidRDefault="00CA0441" w:rsidP="00830DE4">
            <w:pPr>
              <w:spacing w:after="0" w:line="240" w:lineRule="auto"/>
              <w:ind w:right="-585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8F27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CA0441" w:rsidRPr="008F27E1" w14:paraId="42FD93AC" w14:textId="77777777" w:rsidTr="00E2164A">
        <w:trPr>
          <w:gridAfter w:val="1"/>
          <w:wAfter w:w="284" w:type="dxa"/>
          <w:trHeight w:val="300"/>
        </w:trPr>
        <w:tc>
          <w:tcPr>
            <w:tcW w:w="181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F4F64" w14:textId="3353C832" w:rsidR="00CA0441" w:rsidRPr="008F27E1" w:rsidRDefault="00CA0441" w:rsidP="003B7AED">
            <w:pPr>
              <w:spacing w:after="0" w:line="240" w:lineRule="auto"/>
              <w:ind w:right="-26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F27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-PINK1-R</w:t>
            </w:r>
          </w:p>
        </w:tc>
        <w:tc>
          <w:tcPr>
            <w:tcW w:w="456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59BBF" w14:textId="5178EB82" w:rsidR="00CA0441" w:rsidRPr="008F27E1" w:rsidRDefault="00CA0441" w:rsidP="008F27E1">
            <w:pPr>
              <w:spacing w:after="0" w:line="240" w:lineRule="auto"/>
              <w:ind w:left="-243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F27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CCTCACCAACTGTCTCACG</w:t>
            </w:r>
          </w:p>
        </w:tc>
        <w:tc>
          <w:tcPr>
            <w:tcW w:w="1621" w:type="dxa"/>
            <w:gridSpan w:val="2"/>
            <w:vMerge/>
            <w:tcBorders>
              <w:bottom w:val="single" w:sz="4" w:space="0" w:color="auto"/>
            </w:tcBorders>
          </w:tcPr>
          <w:p w14:paraId="5C260A93" w14:textId="77777777" w:rsidR="00CA0441" w:rsidRPr="008F27E1" w:rsidRDefault="00CA0441" w:rsidP="00496FC0">
            <w:pPr>
              <w:spacing w:after="0" w:line="240" w:lineRule="auto"/>
              <w:ind w:left="-1090" w:firstLine="107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78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4E837" w14:textId="7F2C28CC" w:rsidR="00CA0441" w:rsidRPr="008F27E1" w:rsidRDefault="00CA0441" w:rsidP="00830DE4">
            <w:pPr>
              <w:spacing w:after="0" w:line="240" w:lineRule="auto"/>
              <w:ind w:right="-585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8E4A68" w:rsidRPr="008F27E1" w14:paraId="5B366E8E" w14:textId="77777777" w:rsidTr="00E2164A">
        <w:trPr>
          <w:gridAfter w:val="1"/>
          <w:wAfter w:w="284" w:type="dxa"/>
          <w:trHeight w:val="290"/>
        </w:trPr>
        <w:tc>
          <w:tcPr>
            <w:tcW w:w="181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09AABF0" w14:textId="59930AA2" w:rsidR="008E4A68" w:rsidRPr="008F27E1" w:rsidRDefault="008E4A68" w:rsidP="003B7AED">
            <w:pPr>
              <w:spacing w:after="0" w:line="240" w:lineRule="auto"/>
              <w:ind w:right="-26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F27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GC1α-F</w:t>
            </w:r>
          </w:p>
        </w:tc>
        <w:tc>
          <w:tcPr>
            <w:tcW w:w="456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8C2E9BC" w14:textId="790BCF33" w:rsidR="008E4A68" w:rsidRPr="008F27E1" w:rsidRDefault="008E4A68" w:rsidP="008F27E1">
            <w:pPr>
              <w:spacing w:after="0" w:line="240" w:lineRule="auto"/>
              <w:ind w:left="-243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F27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GAACTGCAGGCCTAACTCC</w:t>
            </w:r>
          </w:p>
        </w:tc>
        <w:tc>
          <w:tcPr>
            <w:tcW w:w="1621" w:type="dxa"/>
            <w:gridSpan w:val="2"/>
            <w:vMerge w:val="restart"/>
            <w:tcBorders>
              <w:top w:val="single" w:sz="4" w:space="0" w:color="auto"/>
            </w:tcBorders>
          </w:tcPr>
          <w:p w14:paraId="0800D621" w14:textId="138B8BB2" w:rsidR="005C3BEA" w:rsidRPr="008F27E1" w:rsidRDefault="003E140C" w:rsidP="003E1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F27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 </w:t>
            </w:r>
            <w:r w:rsidR="00C33171" w:rsidRPr="008F27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78–715</w:t>
            </w:r>
          </w:p>
          <w:p w14:paraId="0D1C4885" w14:textId="5B1B588E" w:rsidR="008E4A68" w:rsidRPr="008F27E1" w:rsidRDefault="003E140C" w:rsidP="003E1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F27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 </w:t>
            </w:r>
            <w:r w:rsidR="008E4A68" w:rsidRPr="008F27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78–715</w:t>
            </w:r>
          </w:p>
        </w:tc>
        <w:tc>
          <w:tcPr>
            <w:tcW w:w="1378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7D9E9EA" w14:textId="32C870EF" w:rsidR="008E4A68" w:rsidRPr="008F27E1" w:rsidRDefault="006E7CBA" w:rsidP="00830DE4">
            <w:pPr>
              <w:spacing w:after="0" w:line="240" w:lineRule="auto"/>
              <w:ind w:right="-585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  </w:t>
            </w:r>
            <w:r w:rsidR="008E4A68" w:rsidRPr="008F27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8 </w:t>
            </w:r>
          </w:p>
          <w:p w14:paraId="288D9914" w14:textId="5EF9D209" w:rsidR="008E4A68" w:rsidRPr="008F27E1" w:rsidRDefault="008E4A68" w:rsidP="00830DE4">
            <w:pPr>
              <w:spacing w:after="0" w:line="240" w:lineRule="auto"/>
              <w:ind w:right="-585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8E4A68" w:rsidRPr="008F27E1" w14:paraId="04624D32" w14:textId="77777777" w:rsidTr="00E2164A">
        <w:trPr>
          <w:gridAfter w:val="1"/>
          <w:wAfter w:w="284" w:type="dxa"/>
          <w:trHeight w:val="290"/>
        </w:trPr>
        <w:tc>
          <w:tcPr>
            <w:tcW w:w="1816" w:type="dxa"/>
            <w:shd w:val="clear" w:color="auto" w:fill="auto"/>
            <w:noWrap/>
            <w:vAlign w:val="bottom"/>
          </w:tcPr>
          <w:p w14:paraId="09DAC2F5" w14:textId="35CB2AAA" w:rsidR="008E4A68" w:rsidRPr="008F27E1" w:rsidRDefault="008E4A68" w:rsidP="003B7AED">
            <w:pPr>
              <w:spacing w:after="0" w:line="240" w:lineRule="auto"/>
              <w:ind w:right="-26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F27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GC1α-R</w:t>
            </w:r>
          </w:p>
        </w:tc>
        <w:tc>
          <w:tcPr>
            <w:tcW w:w="4563" w:type="dxa"/>
            <w:shd w:val="clear" w:color="auto" w:fill="auto"/>
            <w:noWrap/>
            <w:vAlign w:val="center"/>
          </w:tcPr>
          <w:p w14:paraId="2875F5CA" w14:textId="4E3082CA" w:rsidR="008E4A68" w:rsidRPr="008F27E1" w:rsidRDefault="008E4A68" w:rsidP="008F27E1">
            <w:pPr>
              <w:spacing w:after="0" w:line="240" w:lineRule="auto"/>
              <w:ind w:left="-243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F27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TCACTGTACCTGGGCTTCTT</w:t>
            </w:r>
          </w:p>
        </w:tc>
        <w:tc>
          <w:tcPr>
            <w:tcW w:w="1621" w:type="dxa"/>
            <w:gridSpan w:val="2"/>
            <w:vMerge/>
          </w:tcPr>
          <w:p w14:paraId="35619EBA" w14:textId="77777777" w:rsidR="008E4A68" w:rsidRPr="008F27E1" w:rsidRDefault="008E4A68" w:rsidP="003E140C">
            <w:pPr>
              <w:spacing w:after="0" w:line="240" w:lineRule="auto"/>
              <w:ind w:left="-1090" w:firstLine="107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78" w:type="dxa"/>
            <w:gridSpan w:val="2"/>
            <w:vMerge/>
            <w:shd w:val="clear" w:color="auto" w:fill="auto"/>
            <w:noWrap/>
            <w:vAlign w:val="bottom"/>
          </w:tcPr>
          <w:p w14:paraId="5063167B" w14:textId="677EE5CC" w:rsidR="008E4A68" w:rsidRPr="008F27E1" w:rsidRDefault="008E4A68" w:rsidP="00830DE4">
            <w:pPr>
              <w:spacing w:after="0" w:line="240" w:lineRule="auto"/>
              <w:ind w:right="-585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4120A4" w:rsidRPr="008F27E1" w14:paraId="2D2131E6" w14:textId="77777777" w:rsidTr="00E2164A">
        <w:trPr>
          <w:gridAfter w:val="1"/>
          <w:wAfter w:w="284" w:type="dxa"/>
          <w:trHeight w:val="290"/>
        </w:trPr>
        <w:tc>
          <w:tcPr>
            <w:tcW w:w="1816" w:type="dxa"/>
            <w:shd w:val="clear" w:color="auto" w:fill="auto"/>
            <w:noWrap/>
            <w:vAlign w:val="bottom"/>
          </w:tcPr>
          <w:p w14:paraId="2543D648" w14:textId="31456134" w:rsidR="004120A4" w:rsidRPr="008F27E1" w:rsidRDefault="004120A4" w:rsidP="003B7AED">
            <w:pPr>
              <w:spacing w:after="0" w:line="240" w:lineRule="auto"/>
              <w:ind w:right="-26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F27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GC1α-P</w:t>
            </w:r>
          </w:p>
        </w:tc>
        <w:tc>
          <w:tcPr>
            <w:tcW w:w="4563" w:type="dxa"/>
            <w:shd w:val="clear" w:color="auto" w:fill="auto"/>
            <w:noWrap/>
            <w:vAlign w:val="center"/>
          </w:tcPr>
          <w:p w14:paraId="36805DA6" w14:textId="1D12D86C" w:rsidR="004120A4" w:rsidRPr="008F27E1" w:rsidRDefault="004120A4" w:rsidP="008F27E1">
            <w:pPr>
              <w:spacing w:after="0" w:line="240" w:lineRule="auto"/>
              <w:ind w:left="-243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F27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AM-CCACTCCTCCTCATAAAGCCAACCAA-BHQ1</w:t>
            </w:r>
          </w:p>
        </w:tc>
        <w:tc>
          <w:tcPr>
            <w:tcW w:w="1621" w:type="dxa"/>
            <w:gridSpan w:val="2"/>
          </w:tcPr>
          <w:p w14:paraId="75958CCE" w14:textId="597AF64F" w:rsidR="004120A4" w:rsidRPr="008F27E1" w:rsidRDefault="003E140C" w:rsidP="003E140C">
            <w:pPr>
              <w:spacing w:after="0" w:line="240" w:lineRule="auto"/>
              <w:ind w:left="-1089" w:firstLine="107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F27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 </w:t>
            </w:r>
            <w:r w:rsidR="00FF538D" w:rsidRPr="008F27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603–</w:t>
            </w:r>
            <w:r w:rsidR="001F0C8C" w:rsidRPr="008F27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8</w:t>
            </w:r>
          </w:p>
        </w:tc>
        <w:tc>
          <w:tcPr>
            <w:tcW w:w="1378" w:type="dxa"/>
            <w:gridSpan w:val="2"/>
            <w:shd w:val="clear" w:color="auto" w:fill="auto"/>
            <w:noWrap/>
            <w:vAlign w:val="bottom"/>
          </w:tcPr>
          <w:p w14:paraId="0547C36F" w14:textId="77777777" w:rsidR="004120A4" w:rsidRPr="008F27E1" w:rsidRDefault="004120A4" w:rsidP="00830DE4">
            <w:pPr>
              <w:spacing w:after="0" w:line="240" w:lineRule="auto"/>
              <w:ind w:right="-585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1A6056" w:rsidRPr="008F27E1" w14:paraId="440F82B1" w14:textId="77777777" w:rsidTr="00E2164A">
        <w:trPr>
          <w:gridAfter w:val="1"/>
          <w:wAfter w:w="284" w:type="dxa"/>
          <w:trHeight w:val="290"/>
        </w:trPr>
        <w:tc>
          <w:tcPr>
            <w:tcW w:w="1816" w:type="dxa"/>
            <w:shd w:val="clear" w:color="auto" w:fill="auto"/>
            <w:noWrap/>
            <w:vAlign w:val="bottom"/>
            <w:hideMark/>
          </w:tcPr>
          <w:p w14:paraId="1516F38C" w14:textId="6032AD2A" w:rsidR="001A6056" w:rsidRPr="008F27E1" w:rsidRDefault="001A6056" w:rsidP="003B7AED">
            <w:pPr>
              <w:spacing w:after="0" w:line="240" w:lineRule="auto"/>
              <w:ind w:right="-26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F27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-</w:t>
            </w:r>
            <w:r w:rsidRPr="008F27E1">
              <w:rPr>
                <w:rStyle w:val="normaltextrun"/>
                <w:rFonts w:ascii="Times New Roman" w:hAnsi="Times New Roman" w:cs="Times New Roman"/>
                <w:sz w:val="24"/>
                <w:szCs w:val="24"/>
              </w:rPr>
              <w:t>PGC1α</w:t>
            </w:r>
            <w:r w:rsidRPr="008F27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F</w:t>
            </w:r>
          </w:p>
        </w:tc>
        <w:tc>
          <w:tcPr>
            <w:tcW w:w="4563" w:type="dxa"/>
            <w:shd w:val="clear" w:color="auto" w:fill="auto"/>
            <w:noWrap/>
            <w:vAlign w:val="center"/>
            <w:hideMark/>
          </w:tcPr>
          <w:p w14:paraId="2C89EEF8" w14:textId="5155A518" w:rsidR="001A6056" w:rsidRPr="008F27E1" w:rsidRDefault="001A6056" w:rsidP="008F27E1">
            <w:pPr>
              <w:spacing w:after="0" w:line="240" w:lineRule="auto"/>
              <w:ind w:left="-243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F27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CCGTCTCTACTTAAGAAGCTC</w:t>
            </w:r>
          </w:p>
        </w:tc>
        <w:tc>
          <w:tcPr>
            <w:tcW w:w="1621" w:type="dxa"/>
            <w:gridSpan w:val="2"/>
            <w:vMerge w:val="restart"/>
          </w:tcPr>
          <w:p w14:paraId="4FE959AA" w14:textId="5D482A56" w:rsidR="005C3BEA" w:rsidRPr="008F27E1" w:rsidRDefault="003E140C" w:rsidP="003E1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F27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 1130–265</w:t>
            </w:r>
          </w:p>
          <w:p w14:paraId="2CDFFC1E" w14:textId="38710D07" w:rsidR="001A6056" w:rsidRPr="008F27E1" w:rsidRDefault="003E140C" w:rsidP="003E1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F27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 </w:t>
            </w:r>
            <w:r w:rsidR="001A6056" w:rsidRPr="008F27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30–265</w:t>
            </w:r>
          </w:p>
        </w:tc>
        <w:tc>
          <w:tcPr>
            <w:tcW w:w="1378" w:type="dxa"/>
            <w:gridSpan w:val="2"/>
            <w:vMerge w:val="restart"/>
            <w:shd w:val="clear" w:color="auto" w:fill="auto"/>
            <w:noWrap/>
            <w:vAlign w:val="bottom"/>
            <w:hideMark/>
          </w:tcPr>
          <w:p w14:paraId="6F1F2C9E" w14:textId="7274D22B" w:rsidR="001A6056" w:rsidRPr="008F27E1" w:rsidRDefault="006E7CBA" w:rsidP="00830DE4">
            <w:pPr>
              <w:spacing w:after="0" w:line="240" w:lineRule="auto"/>
              <w:ind w:right="-585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  </w:t>
            </w:r>
            <w:r w:rsidR="001A6056" w:rsidRPr="008F27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57</w:t>
            </w:r>
          </w:p>
          <w:p w14:paraId="42A160E8" w14:textId="19FF8C3C" w:rsidR="001A6056" w:rsidRPr="008F27E1" w:rsidRDefault="001A6056" w:rsidP="00830DE4">
            <w:pPr>
              <w:spacing w:after="0" w:line="240" w:lineRule="auto"/>
              <w:ind w:right="-585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F27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1A6056" w:rsidRPr="008F27E1" w14:paraId="3C6C1084" w14:textId="77777777" w:rsidTr="00E2164A">
        <w:trPr>
          <w:gridAfter w:val="1"/>
          <w:wAfter w:w="284" w:type="dxa"/>
          <w:trHeight w:val="300"/>
        </w:trPr>
        <w:tc>
          <w:tcPr>
            <w:tcW w:w="181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5950C" w14:textId="1938EA3A" w:rsidR="001A6056" w:rsidRPr="008F27E1" w:rsidRDefault="001A6056" w:rsidP="003B7AED">
            <w:pPr>
              <w:spacing w:after="0" w:line="240" w:lineRule="auto"/>
              <w:ind w:right="-26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F27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-</w:t>
            </w:r>
            <w:r w:rsidRPr="008F27E1">
              <w:rPr>
                <w:rStyle w:val="normaltextrun"/>
                <w:rFonts w:ascii="Times New Roman" w:hAnsi="Times New Roman" w:cs="Times New Roman"/>
                <w:sz w:val="24"/>
                <w:szCs w:val="24"/>
              </w:rPr>
              <w:t>PGC1α</w:t>
            </w:r>
            <w:r w:rsidRPr="008F27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R</w:t>
            </w:r>
          </w:p>
        </w:tc>
        <w:tc>
          <w:tcPr>
            <w:tcW w:w="456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3B18C" w14:textId="06CF1EEF" w:rsidR="001A6056" w:rsidRPr="008F27E1" w:rsidRDefault="001A6056" w:rsidP="008F27E1">
            <w:pPr>
              <w:spacing w:after="0" w:line="240" w:lineRule="auto"/>
              <w:ind w:left="-243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F27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CCAAGGGTAGCTCAGTTTATC</w:t>
            </w:r>
          </w:p>
        </w:tc>
        <w:tc>
          <w:tcPr>
            <w:tcW w:w="1621" w:type="dxa"/>
            <w:gridSpan w:val="2"/>
            <w:vMerge/>
            <w:tcBorders>
              <w:bottom w:val="single" w:sz="4" w:space="0" w:color="auto"/>
            </w:tcBorders>
          </w:tcPr>
          <w:p w14:paraId="1E7ACED6" w14:textId="77777777" w:rsidR="001A6056" w:rsidRPr="008F27E1" w:rsidRDefault="001A6056" w:rsidP="00496FC0">
            <w:pPr>
              <w:spacing w:after="0" w:line="240" w:lineRule="auto"/>
              <w:ind w:left="-1090" w:firstLine="107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78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F0692" w14:textId="5AC8A097" w:rsidR="001A6056" w:rsidRPr="008F27E1" w:rsidRDefault="001A6056" w:rsidP="00830DE4">
            <w:pPr>
              <w:spacing w:after="0" w:line="240" w:lineRule="auto"/>
              <w:ind w:right="-585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5C3BEA" w:rsidRPr="008F27E1" w14:paraId="2E2367AF" w14:textId="77777777" w:rsidTr="00E2164A">
        <w:trPr>
          <w:gridAfter w:val="1"/>
          <w:wAfter w:w="284" w:type="dxa"/>
          <w:trHeight w:val="300"/>
        </w:trPr>
        <w:tc>
          <w:tcPr>
            <w:tcW w:w="181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DDCB290" w14:textId="051CA0F6" w:rsidR="005C3BEA" w:rsidRPr="008F27E1" w:rsidRDefault="005C3BEA" w:rsidP="003B7AED">
            <w:pPr>
              <w:spacing w:after="0" w:line="240" w:lineRule="auto"/>
              <w:ind w:right="-26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F27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XPN-F</w:t>
            </w:r>
          </w:p>
        </w:tc>
        <w:tc>
          <w:tcPr>
            <w:tcW w:w="456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6BB4722" w14:textId="3657A634" w:rsidR="005C3BEA" w:rsidRPr="008F27E1" w:rsidRDefault="005C3BEA" w:rsidP="008F27E1">
            <w:pPr>
              <w:spacing w:after="0" w:line="240" w:lineRule="auto"/>
              <w:ind w:left="-243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F27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GCAATCATAGGACTAGAGACG</w:t>
            </w:r>
          </w:p>
        </w:tc>
        <w:tc>
          <w:tcPr>
            <w:tcW w:w="1621" w:type="dxa"/>
            <w:gridSpan w:val="2"/>
            <w:vMerge w:val="restart"/>
            <w:tcBorders>
              <w:top w:val="single" w:sz="4" w:space="0" w:color="auto"/>
            </w:tcBorders>
          </w:tcPr>
          <w:p w14:paraId="550337B3" w14:textId="57A47CCA" w:rsidR="005C3BEA" w:rsidRPr="008F27E1" w:rsidRDefault="00687956" w:rsidP="00687956">
            <w:pPr>
              <w:spacing w:after="0" w:line="240" w:lineRule="auto"/>
              <w:ind w:left="-1090" w:firstLine="107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  </w:t>
            </w:r>
            <w:r w:rsidR="003E140C" w:rsidRPr="008F27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82–1023</w:t>
            </w:r>
          </w:p>
          <w:p w14:paraId="6E00D802" w14:textId="62FCF9F2" w:rsidR="005C3BEA" w:rsidRPr="008F27E1" w:rsidRDefault="009C402B" w:rsidP="009C402B">
            <w:pPr>
              <w:spacing w:after="0" w:line="240" w:lineRule="auto"/>
              <w:ind w:left="-1089" w:firstLine="107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  </w:t>
            </w:r>
            <w:r w:rsidR="005C3BEA" w:rsidRPr="008F27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82–1023</w:t>
            </w:r>
          </w:p>
        </w:tc>
        <w:tc>
          <w:tcPr>
            <w:tcW w:w="1378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9A4B0E7" w14:textId="57C40282" w:rsidR="005C3BEA" w:rsidRPr="008F27E1" w:rsidRDefault="006E7CBA" w:rsidP="00830DE4">
            <w:pPr>
              <w:spacing w:after="0" w:line="240" w:lineRule="auto"/>
              <w:ind w:right="-585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  </w:t>
            </w:r>
            <w:r w:rsidR="00D73DF9" w:rsidRPr="008F27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2</w:t>
            </w:r>
          </w:p>
        </w:tc>
      </w:tr>
      <w:tr w:rsidR="005C3BEA" w:rsidRPr="008F27E1" w14:paraId="3A9B6B87" w14:textId="77777777" w:rsidTr="00E2164A">
        <w:trPr>
          <w:gridAfter w:val="1"/>
          <w:wAfter w:w="284" w:type="dxa"/>
          <w:trHeight w:val="300"/>
        </w:trPr>
        <w:tc>
          <w:tcPr>
            <w:tcW w:w="1816" w:type="dxa"/>
            <w:shd w:val="clear" w:color="auto" w:fill="auto"/>
            <w:noWrap/>
            <w:vAlign w:val="bottom"/>
          </w:tcPr>
          <w:p w14:paraId="290A6396" w14:textId="3C5721FE" w:rsidR="005C3BEA" w:rsidRPr="008F27E1" w:rsidRDefault="005C3BEA" w:rsidP="003B7AED">
            <w:pPr>
              <w:spacing w:after="0" w:line="240" w:lineRule="auto"/>
              <w:ind w:right="-26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F27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XPN-R</w:t>
            </w:r>
          </w:p>
        </w:tc>
        <w:tc>
          <w:tcPr>
            <w:tcW w:w="4563" w:type="dxa"/>
            <w:shd w:val="clear" w:color="auto" w:fill="auto"/>
            <w:noWrap/>
            <w:vAlign w:val="center"/>
          </w:tcPr>
          <w:p w14:paraId="0E9B3994" w14:textId="75BFF306" w:rsidR="005C3BEA" w:rsidRPr="008F27E1" w:rsidRDefault="005C3BEA" w:rsidP="008F27E1">
            <w:pPr>
              <w:spacing w:after="0" w:line="240" w:lineRule="auto"/>
              <w:ind w:left="-243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F27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AGGATGGACTTGTAGGGATG</w:t>
            </w:r>
          </w:p>
        </w:tc>
        <w:tc>
          <w:tcPr>
            <w:tcW w:w="1621" w:type="dxa"/>
            <w:gridSpan w:val="2"/>
            <w:vMerge/>
          </w:tcPr>
          <w:p w14:paraId="0C2A0A56" w14:textId="77777777" w:rsidR="005C3BEA" w:rsidRPr="008F27E1" w:rsidRDefault="005C3BEA" w:rsidP="008362A8">
            <w:pPr>
              <w:spacing w:after="0" w:line="240" w:lineRule="auto"/>
              <w:ind w:left="-1090" w:firstLine="107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78" w:type="dxa"/>
            <w:gridSpan w:val="2"/>
            <w:shd w:val="clear" w:color="auto" w:fill="auto"/>
            <w:noWrap/>
            <w:vAlign w:val="bottom"/>
          </w:tcPr>
          <w:p w14:paraId="73FC8C33" w14:textId="7A933D1D" w:rsidR="005C3BEA" w:rsidRPr="008F27E1" w:rsidRDefault="005C3BEA" w:rsidP="00830DE4">
            <w:pPr>
              <w:spacing w:after="0" w:line="240" w:lineRule="auto"/>
              <w:ind w:right="-585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DD28C1" w:rsidRPr="008F27E1" w14:paraId="40F82C2E" w14:textId="77777777" w:rsidTr="00E2164A">
        <w:trPr>
          <w:trHeight w:val="300"/>
        </w:trPr>
        <w:tc>
          <w:tcPr>
            <w:tcW w:w="1816" w:type="dxa"/>
            <w:shd w:val="clear" w:color="auto" w:fill="auto"/>
            <w:noWrap/>
            <w:vAlign w:val="bottom"/>
          </w:tcPr>
          <w:p w14:paraId="7756A720" w14:textId="057B4368" w:rsidR="00A96E5C" w:rsidRPr="008F27E1" w:rsidRDefault="00A96E5C" w:rsidP="003B7AED">
            <w:pPr>
              <w:spacing w:after="0" w:line="240" w:lineRule="auto"/>
              <w:ind w:right="-26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F27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XPN-P</w:t>
            </w:r>
          </w:p>
        </w:tc>
        <w:tc>
          <w:tcPr>
            <w:tcW w:w="4847" w:type="dxa"/>
            <w:gridSpan w:val="2"/>
            <w:shd w:val="clear" w:color="auto" w:fill="auto"/>
            <w:noWrap/>
            <w:vAlign w:val="center"/>
          </w:tcPr>
          <w:p w14:paraId="52567B8C" w14:textId="30129F94" w:rsidR="00A96E5C" w:rsidRPr="008F27E1" w:rsidRDefault="00987D99" w:rsidP="00C40383">
            <w:pPr>
              <w:spacing w:after="0" w:line="240" w:lineRule="auto"/>
              <w:ind w:left="-21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F27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Y5-</w:t>
            </w:r>
            <w:r w:rsidR="00A96E5C" w:rsidRPr="008F27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TTGATGGTGACCGCATAGACGCC</w:t>
            </w:r>
            <w:r w:rsidRPr="008F27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BHQ2</w:t>
            </w:r>
          </w:p>
        </w:tc>
        <w:tc>
          <w:tcPr>
            <w:tcW w:w="1621" w:type="dxa"/>
            <w:gridSpan w:val="2"/>
          </w:tcPr>
          <w:p w14:paraId="4B5B252E" w14:textId="2EAD66DB" w:rsidR="00A96E5C" w:rsidRPr="008F27E1" w:rsidRDefault="00FB03D3" w:rsidP="00E2164A">
            <w:pPr>
              <w:spacing w:after="0" w:line="240" w:lineRule="auto"/>
              <w:ind w:left="-10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F27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16</w:t>
            </w:r>
            <w:r w:rsidR="00582615" w:rsidRPr="008F27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–</w:t>
            </w:r>
            <w:r w:rsidR="002D6386" w:rsidRPr="008F27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9</w:t>
            </w:r>
          </w:p>
        </w:tc>
        <w:tc>
          <w:tcPr>
            <w:tcW w:w="1378" w:type="dxa"/>
            <w:gridSpan w:val="2"/>
            <w:shd w:val="clear" w:color="auto" w:fill="auto"/>
            <w:noWrap/>
            <w:vAlign w:val="bottom"/>
          </w:tcPr>
          <w:p w14:paraId="5ACE8CB0" w14:textId="43DB33B3" w:rsidR="00A96E5C" w:rsidRPr="008F27E1" w:rsidRDefault="00A96E5C" w:rsidP="00830DE4">
            <w:pPr>
              <w:spacing w:after="0" w:line="240" w:lineRule="auto"/>
              <w:ind w:right="-585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F27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D73DF9" w:rsidRPr="008F27E1" w14:paraId="361CFFAA" w14:textId="77777777" w:rsidTr="00E2164A">
        <w:trPr>
          <w:gridAfter w:val="1"/>
          <w:wAfter w:w="284" w:type="dxa"/>
          <w:trHeight w:val="300"/>
        </w:trPr>
        <w:tc>
          <w:tcPr>
            <w:tcW w:w="1816" w:type="dxa"/>
            <w:shd w:val="clear" w:color="auto" w:fill="auto"/>
            <w:noWrap/>
            <w:vAlign w:val="bottom"/>
            <w:hideMark/>
          </w:tcPr>
          <w:p w14:paraId="18C26D00" w14:textId="3242D1CC" w:rsidR="00D73DF9" w:rsidRPr="008F27E1" w:rsidRDefault="00D73DF9" w:rsidP="003B7AED">
            <w:pPr>
              <w:spacing w:after="0" w:line="240" w:lineRule="auto"/>
              <w:ind w:right="-26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F27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-XPN-F</w:t>
            </w:r>
          </w:p>
        </w:tc>
        <w:tc>
          <w:tcPr>
            <w:tcW w:w="4563" w:type="dxa"/>
            <w:shd w:val="clear" w:color="auto" w:fill="auto"/>
            <w:noWrap/>
            <w:vAlign w:val="center"/>
            <w:hideMark/>
          </w:tcPr>
          <w:p w14:paraId="75DC52B1" w14:textId="22DED382" w:rsidR="00D73DF9" w:rsidRPr="008F27E1" w:rsidRDefault="00D73DF9" w:rsidP="008F27E1">
            <w:pPr>
              <w:spacing w:after="0" w:line="240" w:lineRule="auto"/>
              <w:ind w:left="-243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F27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ACCGCGAGTAAGGGTGAAT</w:t>
            </w:r>
          </w:p>
        </w:tc>
        <w:tc>
          <w:tcPr>
            <w:tcW w:w="1621" w:type="dxa"/>
            <w:gridSpan w:val="2"/>
            <w:vMerge w:val="restart"/>
            <w:tcBorders>
              <w:bottom w:val="single" w:sz="8" w:space="0" w:color="auto"/>
            </w:tcBorders>
          </w:tcPr>
          <w:p w14:paraId="0E66B614" w14:textId="1D2B4BE4" w:rsidR="00D73DF9" w:rsidRPr="008F27E1" w:rsidRDefault="006C033A" w:rsidP="00794B26">
            <w:pPr>
              <w:spacing w:after="100" w:line="240" w:lineRule="auto"/>
              <w:ind w:left="-1089" w:firstLine="107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F27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  98–1103</w:t>
            </w:r>
          </w:p>
          <w:p w14:paraId="7074199B" w14:textId="5515D239" w:rsidR="00D73DF9" w:rsidRPr="008F27E1" w:rsidRDefault="003E140C" w:rsidP="003E140C">
            <w:pPr>
              <w:spacing w:after="0" w:line="240" w:lineRule="auto"/>
              <w:ind w:left="-1090" w:firstLine="107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F27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  98–1103</w:t>
            </w:r>
          </w:p>
        </w:tc>
        <w:tc>
          <w:tcPr>
            <w:tcW w:w="1378" w:type="dxa"/>
            <w:gridSpan w:val="2"/>
            <w:vMerge w:val="restart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5D4B43" w14:textId="2498BFAA" w:rsidR="00D73DF9" w:rsidRPr="008F27E1" w:rsidRDefault="006E7CBA" w:rsidP="00830DE4">
            <w:pPr>
              <w:spacing w:after="0" w:line="240" w:lineRule="auto"/>
              <w:ind w:right="-585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  </w:t>
            </w:r>
            <w:r w:rsidR="00D73DF9" w:rsidRPr="008F27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06</w:t>
            </w:r>
          </w:p>
        </w:tc>
      </w:tr>
      <w:tr w:rsidR="00D73DF9" w:rsidRPr="008F27E1" w14:paraId="0E36C45A" w14:textId="77777777" w:rsidTr="00E2164A">
        <w:trPr>
          <w:gridAfter w:val="1"/>
          <w:wAfter w:w="284" w:type="dxa"/>
          <w:trHeight w:val="300"/>
        </w:trPr>
        <w:tc>
          <w:tcPr>
            <w:tcW w:w="1816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88EAB0" w14:textId="3FDDFCCC" w:rsidR="00D73DF9" w:rsidRPr="008F27E1" w:rsidRDefault="00D73DF9" w:rsidP="003B7AED">
            <w:pPr>
              <w:spacing w:after="0" w:line="240" w:lineRule="auto"/>
              <w:ind w:right="-26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F27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-XPN-R</w:t>
            </w:r>
          </w:p>
        </w:tc>
        <w:tc>
          <w:tcPr>
            <w:tcW w:w="456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A011D1" w14:textId="79BCA519" w:rsidR="00D73DF9" w:rsidRPr="008F27E1" w:rsidRDefault="00D73DF9" w:rsidP="008F27E1">
            <w:pPr>
              <w:spacing w:after="0" w:line="240" w:lineRule="auto"/>
              <w:ind w:left="-243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F27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TCACAGCATAGCTGGCCTT</w:t>
            </w:r>
          </w:p>
        </w:tc>
        <w:tc>
          <w:tcPr>
            <w:tcW w:w="1621" w:type="dxa"/>
            <w:gridSpan w:val="2"/>
            <w:vMerge/>
            <w:tcBorders>
              <w:bottom w:val="single" w:sz="8" w:space="0" w:color="auto"/>
            </w:tcBorders>
          </w:tcPr>
          <w:p w14:paraId="7F432BB1" w14:textId="77777777" w:rsidR="00D73DF9" w:rsidRPr="008F27E1" w:rsidRDefault="00D73DF9" w:rsidP="00496FC0">
            <w:pPr>
              <w:spacing w:after="0" w:line="240" w:lineRule="auto"/>
              <w:ind w:left="-1090" w:firstLine="107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78" w:type="dxa"/>
            <w:gridSpan w:val="2"/>
            <w:vMerge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D85B63" w14:textId="533B35EE" w:rsidR="00D73DF9" w:rsidRPr="008F27E1" w:rsidRDefault="00D73DF9" w:rsidP="00830DE4">
            <w:pPr>
              <w:spacing w:after="0" w:line="240" w:lineRule="auto"/>
              <w:ind w:right="-585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</w:tbl>
    <w:p w14:paraId="1AEDE2CB" w14:textId="5086E130" w:rsidR="00B459A2" w:rsidRPr="002F342E" w:rsidRDefault="002F342E" w:rsidP="00A712F4">
      <w:pPr>
        <w:spacing w:before="160" w:line="360" w:lineRule="auto"/>
        <w:ind w:right="-590"/>
        <w:rPr>
          <w:rFonts w:ascii="Times New Roman" w:hAnsi="Times New Roman" w:cs="Times New Roman"/>
          <w:sz w:val="24"/>
          <w:szCs w:val="24"/>
        </w:rPr>
      </w:pPr>
      <w:r w:rsidRPr="00946CFA">
        <w:rPr>
          <w:rFonts w:ascii="Times New Roman" w:hAnsi="Times New Roman" w:cs="Times New Roman"/>
          <w:sz w:val="24"/>
          <w:szCs w:val="24"/>
        </w:rPr>
        <w:t>The forward (F) and reverse (R) primer sequences used for amplifying the various genes of interest for qPCR analysis and the probe (P) sequences, utilising either a HEX, FAM, CY5</w:t>
      </w:r>
      <w:r w:rsidRPr="002C2C7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946CFA">
        <w:rPr>
          <w:rFonts w:ascii="Times New Roman" w:hAnsi="Times New Roman" w:cs="Times New Roman"/>
          <w:sz w:val="24"/>
          <w:szCs w:val="24"/>
        </w:rPr>
        <w:t xml:space="preserve">or </w:t>
      </w:r>
      <w:r w:rsidRPr="00946CFA">
        <w:rPr>
          <w:rFonts w:ascii="Times New Roman" w:hAnsi="Times New Roman" w:cs="Times New Roman"/>
          <w:color w:val="000000"/>
          <w:sz w:val="24"/>
          <w:szCs w:val="24"/>
          <w:lang w:eastAsia="en-GB"/>
        </w:rPr>
        <w:lastRenderedPageBreak/>
        <w:t xml:space="preserve">ATTO425 </w:t>
      </w:r>
      <w:r w:rsidRPr="00946CFA">
        <w:rPr>
          <w:rFonts w:ascii="Times New Roman" w:hAnsi="Times New Roman" w:cs="Times New Roman"/>
          <w:sz w:val="24"/>
          <w:szCs w:val="24"/>
        </w:rPr>
        <w:t>fluorescent dye attachment for detection and analysis of the P-labelled PCR product, combined with either a BHQ1 or BHQ2 quencher.</w:t>
      </w:r>
      <w:r w:rsidRPr="002F342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2F342E">
        <w:rPr>
          <w:rFonts w:ascii="Times New Roman" w:hAnsi="Times New Roman" w:cs="Times New Roman"/>
          <w:sz w:val="24"/>
          <w:szCs w:val="24"/>
        </w:rPr>
        <w:t>Custom standard (S) templates were generated using the given sequences to produce a standard curve.</w:t>
      </w:r>
      <w:r w:rsidRPr="002F342E">
        <w:rPr>
          <w:rStyle w:val="normaltextrun"/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2F342E">
        <w:rPr>
          <w:rFonts w:ascii="Times New Roman" w:hAnsi="Times New Roman" w:cs="Times New Roman"/>
          <w:sz w:val="24"/>
          <w:szCs w:val="24"/>
        </w:rPr>
        <w:t xml:space="preserve">Expected product sizes are shown in base pairs (bp). Abbreviations used: </w:t>
      </w:r>
      <w:r w:rsidR="009852F3">
        <w:rPr>
          <w:rFonts w:ascii="Times New Roman" w:hAnsi="Times New Roman" w:cs="Times New Roman"/>
          <w:sz w:val="24"/>
          <w:szCs w:val="24"/>
        </w:rPr>
        <w:t xml:space="preserve">bp: </w:t>
      </w:r>
      <w:r w:rsidRPr="002F342E">
        <w:rPr>
          <w:rFonts w:ascii="Times New Roman" w:hAnsi="Times New Roman" w:cs="Times New Roman"/>
          <w:sz w:val="24"/>
          <w:szCs w:val="24"/>
        </w:rPr>
        <w:t>Base-pair; F</w:t>
      </w:r>
      <w:r w:rsidR="009852F3">
        <w:rPr>
          <w:rFonts w:ascii="Times New Roman" w:hAnsi="Times New Roman" w:cs="Times New Roman"/>
          <w:sz w:val="24"/>
          <w:szCs w:val="24"/>
        </w:rPr>
        <w:t>:</w:t>
      </w:r>
      <w:r w:rsidRPr="002F342E">
        <w:rPr>
          <w:rFonts w:ascii="Times New Roman" w:hAnsi="Times New Roman" w:cs="Times New Roman"/>
          <w:sz w:val="24"/>
          <w:szCs w:val="24"/>
        </w:rPr>
        <w:t xml:space="preserve"> Forward; </w:t>
      </w:r>
      <w:r w:rsidR="009852F3">
        <w:rPr>
          <w:rFonts w:ascii="Times New Roman" w:hAnsi="Times New Roman" w:cs="Times New Roman"/>
          <w:sz w:val="24"/>
          <w:szCs w:val="24"/>
        </w:rPr>
        <w:t xml:space="preserve">P: </w:t>
      </w:r>
      <w:r w:rsidRPr="002F342E">
        <w:rPr>
          <w:rFonts w:ascii="Times New Roman" w:hAnsi="Times New Roman" w:cs="Times New Roman"/>
          <w:sz w:val="24"/>
          <w:szCs w:val="24"/>
        </w:rPr>
        <w:t>Probe; R</w:t>
      </w:r>
      <w:r w:rsidR="009852F3">
        <w:rPr>
          <w:rFonts w:ascii="Times New Roman" w:hAnsi="Times New Roman" w:cs="Times New Roman"/>
          <w:sz w:val="24"/>
          <w:szCs w:val="24"/>
        </w:rPr>
        <w:t>:</w:t>
      </w:r>
      <w:r w:rsidRPr="002F342E">
        <w:rPr>
          <w:rFonts w:ascii="Times New Roman" w:hAnsi="Times New Roman" w:cs="Times New Roman"/>
          <w:sz w:val="24"/>
          <w:szCs w:val="24"/>
        </w:rPr>
        <w:t xml:space="preserve"> Reverse; S</w:t>
      </w:r>
      <w:r w:rsidR="009852F3">
        <w:rPr>
          <w:rFonts w:ascii="Times New Roman" w:hAnsi="Times New Roman" w:cs="Times New Roman"/>
          <w:sz w:val="24"/>
          <w:szCs w:val="24"/>
        </w:rPr>
        <w:t>:</w:t>
      </w:r>
      <w:r w:rsidRPr="002F342E">
        <w:rPr>
          <w:rFonts w:ascii="Times New Roman" w:hAnsi="Times New Roman" w:cs="Times New Roman"/>
          <w:sz w:val="24"/>
          <w:szCs w:val="24"/>
        </w:rPr>
        <w:t xml:space="preserve"> Standard.</w:t>
      </w:r>
    </w:p>
    <w:sectPr w:rsidR="00B459A2" w:rsidRPr="002F342E" w:rsidSect="007C7885">
      <w:pgSz w:w="11906" w:h="16838"/>
      <w:pgMar w:top="1440" w:right="170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8D84761" w14:textId="77777777" w:rsidR="00C7654D" w:rsidRDefault="00C7654D" w:rsidP="00A37A60">
      <w:pPr>
        <w:spacing w:after="0" w:line="240" w:lineRule="auto"/>
      </w:pPr>
      <w:r>
        <w:separator/>
      </w:r>
    </w:p>
  </w:endnote>
  <w:endnote w:type="continuationSeparator" w:id="0">
    <w:p w14:paraId="2896ED7A" w14:textId="77777777" w:rsidR="00C7654D" w:rsidRDefault="00C7654D" w:rsidP="00A37A6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697F94A" w14:textId="77777777" w:rsidR="00C7654D" w:rsidRDefault="00C7654D" w:rsidP="00A37A60">
      <w:pPr>
        <w:spacing w:after="0" w:line="240" w:lineRule="auto"/>
      </w:pPr>
      <w:r>
        <w:separator/>
      </w:r>
    </w:p>
  </w:footnote>
  <w:footnote w:type="continuationSeparator" w:id="0">
    <w:p w14:paraId="1CCC8077" w14:textId="77777777" w:rsidR="00C7654D" w:rsidRDefault="00C7654D" w:rsidP="00A37A6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700C"/>
    <w:rsid w:val="00016243"/>
    <w:rsid w:val="000177B8"/>
    <w:rsid w:val="00023964"/>
    <w:rsid w:val="0002543D"/>
    <w:rsid w:val="00043A95"/>
    <w:rsid w:val="00051769"/>
    <w:rsid w:val="00056810"/>
    <w:rsid w:val="00073097"/>
    <w:rsid w:val="000732F8"/>
    <w:rsid w:val="000848DE"/>
    <w:rsid w:val="00096D37"/>
    <w:rsid w:val="000A1E13"/>
    <w:rsid w:val="000A48D0"/>
    <w:rsid w:val="000B04A9"/>
    <w:rsid w:val="000D4343"/>
    <w:rsid w:val="000D58F8"/>
    <w:rsid w:val="000E5CE6"/>
    <w:rsid w:val="000E784F"/>
    <w:rsid w:val="00100A00"/>
    <w:rsid w:val="00102B8B"/>
    <w:rsid w:val="00132AF9"/>
    <w:rsid w:val="00140A9F"/>
    <w:rsid w:val="00153F4C"/>
    <w:rsid w:val="00156B45"/>
    <w:rsid w:val="0017645F"/>
    <w:rsid w:val="0018700C"/>
    <w:rsid w:val="001A4543"/>
    <w:rsid w:val="001A6056"/>
    <w:rsid w:val="001B50EC"/>
    <w:rsid w:val="001D04DD"/>
    <w:rsid w:val="001D3623"/>
    <w:rsid w:val="001D6655"/>
    <w:rsid w:val="001E2F5A"/>
    <w:rsid w:val="001E5841"/>
    <w:rsid w:val="001E7A7D"/>
    <w:rsid w:val="001F0C8C"/>
    <w:rsid w:val="001F4D1F"/>
    <w:rsid w:val="002000C8"/>
    <w:rsid w:val="0020190E"/>
    <w:rsid w:val="00203E5D"/>
    <w:rsid w:val="00206149"/>
    <w:rsid w:val="002120D4"/>
    <w:rsid w:val="00220D0C"/>
    <w:rsid w:val="00232ACB"/>
    <w:rsid w:val="00236F73"/>
    <w:rsid w:val="0024234E"/>
    <w:rsid w:val="0024601F"/>
    <w:rsid w:val="002513D1"/>
    <w:rsid w:val="002513E0"/>
    <w:rsid w:val="00254606"/>
    <w:rsid w:val="00256A00"/>
    <w:rsid w:val="00266A5E"/>
    <w:rsid w:val="002907E2"/>
    <w:rsid w:val="0029513A"/>
    <w:rsid w:val="00295197"/>
    <w:rsid w:val="002A54AE"/>
    <w:rsid w:val="002A60A1"/>
    <w:rsid w:val="002A61D3"/>
    <w:rsid w:val="002C2C7F"/>
    <w:rsid w:val="002D6386"/>
    <w:rsid w:val="002E4638"/>
    <w:rsid w:val="002E7BBE"/>
    <w:rsid w:val="002F2531"/>
    <w:rsid w:val="002F342E"/>
    <w:rsid w:val="00301DD1"/>
    <w:rsid w:val="00303289"/>
    <w:rsid w:val="00325FA5"/>
    <w:rsid w:val="003418D1"/>
    <w:rsid w:val="00343642"/>
    <w:rsid w:val="00344CA7"/>
    <w:rsid w:val="003469E4"/>
    <w:rsid w:val="00383A28"/>
    <w:rsid w:val="003845F8"/>
    <w:rsid w:val="00395001"/>
    <w:rsid w:val="003A6C20"/>
    <w:rsid w:val="003B14D7"/>
    <w:rsid w:val="003B7AED"/>
    <w:rsid w:val="003E140C"/>
    <w:rsid w:val="003E3D94"/>
    <w:rsid w:val="003E554A"/>
    <w:rsid w:val="003E5B21"/>
    <w:rsid w:val="003F4B3B"/>
    <w:rsid w:val="00401BDC"/>
    <w:rsid w:val="004115AD"/>
    <w:rsid w:val="004116C3"/>
    <w:rsid w:val="004120A4"/>
    <w:rsid w:val="00414B7D"/>
    <w:rsid w:val="0041775F"/>
    <w:rsid w:val="00424586"/>
    <w:rsid w:val="00424D13"/>
    <w:rsid w:val="00432851"/>
    <w:rsid w:val="00432BCF"/>
    <w:rsid w:val="00467693"/>
    <w:rsid w:val="00495BF9"/>
    <w:rsid w:val="00496FC0"/>
    <w:rsid w:val="004A0B93"/>
    <w:rsid w:val="004A0BB3"/>
    <w:rsid w:val="004A3756"/>
    <w:rsid w:val="004C3773"/>
    <w:rsid w:val="004C44F9"/>
    <w:rsid w:val="004E1E45"/>
    <w:rsid w:val="004F453D"/>
    <w:rsid w:val="00501241"/>
    <w:rsid w:val="005077E0"/>
    <w:rsid w:val="005225DF"/>
    <w:rsid w:val="00523F5C"/>
    <w:rsid w:val="00524508"/>
    <w:rsid w:val="005321F2"/>
    <w:rsid w:val="00571B0B"/>
    <w:rsid w:val="00582615"/>
    <w:rsid w:val="005826FB"/>
    <w:rsid w:val="0059244D"/>
    <w:rsid w:val="005A1F6B"/>
    <w:rsid w:val="005B1C9E"/>
    <w:rsid w:val="005B2385"/>
    <w:rsid w:val="005B32FA"/>
    <w:rsid w:val="005B4509"/>
    <w:rsid w:val="005B773E"/>
    <w:rsid w:val="005C3BEA"/>
    <w:rsid w:val="005C7140"/>
    <w:rsid w:val="005D2F7A"/>
    <w:rsid w:val="005D34A6"/>
    <w:rsid w:val="005E084B"/>
    <w:rsid w:val="005E2817"/>
    <w:rsid w:val="005E29AC"/>
    <w:rsid w:val="005E59D3"/>
    <w:rsid w:val="005F5629"/>
    <w:rsid w:val="0061108D"/>
    <w:rsid w:val="006206EF"/>
    <w:rsid w:val="0062159B"/>
    <w:rsid w:val="00623E52"/>
    <w:rsid w:val="00625B14"/>
    <w:rsid w:val="0063122A"/>
    <w:rsid w:val="006453F3"/>
    <w:rsid w:val="00652F12"/>
    <w:rsid w:val="00661CBA"/>
    <w:rsid w:val="00661EE8"/>
    <w:rsid w:val="00662D4C"/>
    <w:rsid w:val="006633FA"/>
    <w:rsid w:val="00674F3B"/>
    <w:rsid w:val="00676E8D"/>
    <w:rsid w:val="00681BD5"/>
    <w:rsid w:val="00687956"/>
    <w:rsid w:val="006B4590"/>
    <w:rsid w:val="006C033A"/>
    <w:rsid w:val="006D2E02"/>
    <w:rsid w:val="006E7CBA"/>
    <w:rsid w:val="006F7A41"/>
    <w:rsid w:val="006F7FDF"/>
    <w:rsid w:val="0070086F"/>
    <w:rsid w:val="007045C9"/>
    <w:rsid w:val="007051D2"/>
    <w:rsid w:val="00705269"/>
    <w:rsid w:val="00715EBE"/>
    <w:rsid w:val="00730423"/>
    <w:rsid w:val="00731408"/>
    <w:rsid w:val="00734724"/>
    <w:rsid w:val="00740146"/>
    <w:rsid w:val="00766E80"/>
    <w:rsid w:val="007719CC"/>
    <w:rsid w:val="00773989"/>
    <w:rsid w:val="00774F23"/>
    <w:rsid w:val="00794B26"/>
    <w:rsid w:val="0079599F"/>
    <w:rsid w:val="00795FCB"/>
    <w:rsid w:val="007974A0"/>
    <w:rsid w:val="007A140C"/>
    <w:rsid w:val="007A4901"/>
    <w:rsid w:val="007C7885"/>
    <w:rsid w:val="007F1CF9"/>
    <w:rsid w:val="007F24D3"/>
    <w:rsid w:val="00803836"/>
    <w:rsid w:val="0081590C"/>
    <w:rsid w:val="008277F0"/>
    <w:rsid w:val="00830DE4"/>
    <w:rsid w:val="00834F03"/>
    <w:rsid w:val="008362A8"/>
    <w:rsid w:val="00853A8E"/>
    <w:rsid w:val="00854898"/>
    <w:rsid w:val="00861258"/>
    <w:rsid w:val="00865288"/>
    <w:rsid w:val="0087093E"/>
    <w:rsid w:val="008712C4"/>
    <w:rsid w:val="008739B5"/>
    <w:rsid w:val="00880C6E"/>
    <w:rsid w:val="0088517C"/>
    <w:rsid w:val="0089193F"/>
    <w:rsid w:val="0089608A"/>
    <w:rsid w:val="008A523B"/>
    <w:rsid w:val="008A7B47"/>
    <w:rsid w:val="008A7B59"/>
    <w:rsid w:val="008B51D7"/>
    <w:rsid w:val="008C2A6D"/>
    <w:rsid w:val="008C74A3"/>
    <w:rsid w:val="008D1390"/>
    <w:rsid w:val="008E344E"/>
    <w:rsid w:val="008E4A68"/>
    <w:rsid w:val="008E7F1C"/>
    <w:rsid w:val="008F10EF"/>
    <w:rsid w:val="008F27E1"/>
    <w:rsid w:val="0090061D"/>
    <w:rsid w:val="0091372D"/>
    <w:rsid w:val="0091647B"/>
    <w:rsid w:val="009321D0"/>
    <w:rsid w:val="00936115"/>
    <w:rsid w:val="009366C1"/>
    <w:rsid w:val="0094071B"/>
    <w:rsid w:val="00941742"/>
    <w:rsid w:val="00946CFA"/>
    <w:rsid w:val="00955972"/>
    <w:rsid w:val="00983CEA"/>
    <w:rsid w:val="009852F3"/>
    <w:rsid w:val="00987D99"/>
    <w:rsid w:val="0099210D"/>
    <w:rsid w:val="009B72F5"/>
    <w:rsid w:val="009C3071"/>
    <w:rsid w:val="009C3317"/>
    <w:rsid w:val="009C402B"/>
    <w:rsid w:val="009D21C6"/>
    <w:rsid w:val="009D59C0"/>
    <w:rsid w:val="009F16A2"/>
    <w:rsid w:val="009F49E7"/>
    <w:rsid w:val="009F76FB"/>
    <w:rsid w:val="00A22C1F"/>
    <w:rsid w:val="00A2367B"/>
    <w:rsid w:val="00A34FF2"/>
    <w:rsid w:val="00A36AF5"/>
    <w:rsid w:val="00A37A60"/>
    <w:rsid w:val="00A44C1F"/>
    <w:rsid w:val="00A47715"/>
    <w:rsid w:val="00A52B21"/>
    <w:rsid w:val="00A712F4"/>
    <w:rsid w:val="00A872C5"/>
    <w:rsid w:val="00A900B0"/>
    <w:rsid w:val="00A93FD8"/>
    <w:rsid w:val="00A96E5C"/>
    <w:rsid w:val="00AB24C6"/>
    <w:rsid w:val="00AB48C3"/>
    <w:rsid w:val="00AB6865"/>
    <w:rsid w:val="00AC3C21"/>
    <w:rsid w:val="00AC7BB1"/>
    <w:rsid w:val="00AD5C59"/>
    <w:rsid w:val="00AE3E0D"/>
    <w:rsid w:val="00AF60F2"/>
    <w:rsid w:val="00AF79A0"/>
    <w:rsid w:val="00B03816"/>
    <w:rsid w:val="00B04E9D"/>
    <w:rsid w:val="00B17946"/>
    <w:rsid w:val="00B22670"/>
    <w:rsid w:val="00B41B32"/>
    <w:rsid w:val="00B459A2"/>
    <w:rsid w:val="00B52B5A"/>
    <w:rsid w:val="00B80C89"/>
    <w:rsid w:val="00B8473F"/>
    <w:rsid w:val="00B87326"/>
    <w:rsid w:val="00B97AB9"/>
    <w:rsid w:val="00BA4D19"/>
    <w:rsid w:val="00BA50BC"/>
    <w:rsid w:val="00BB33A4"/>
    <w:rsid w:val="00BB7768"/>
    <w:rsid w:val="00BC4E51"/>
    <w:rsid w:val="00BD72F8"/>
    <w:rsid w:val="00BE087F"/>
    <w:rsid w:val="00BE0B77"/>
    <w:rsid w:val="00BE3D5D"/>
    <w:rsid w:val="00BE5C86"/>
    <w:rsid w:val="00BE5D3C"/>
    <w:rsid w:val="00BE6EBD"/>
    <w:rsid w:val="00BE79D6"/>
    <w:rsid w:val="00C04D17"/>
    <w:rsid w:val="00C128E2"/>
    <w:rsid w:val="00C14F7C"/>
    <w:rsid w:val="00C23EF5"/>
    <w:rsid w:val="00C302D0"/>
    <w:rsid w:val="00C33171"/>
    <w:rsid w:val="00C40383"/>
    <w:rsid w:val="00C55D7E"/>
    <w:rsid w:val="00C61E2A"/>
    <w:rsid w:val="00C63CF6"/>
    <w:rsid w:val="00C6419A"/>
    <w:rsid w:val="00C71018"/>
    <w:rsid w:val="00C72EA7"/>
    <w:rsid w:val="00C7654D"/>
    <w:rsid w:val="00C82EF1"/>
    <w:rsid w:val="00C9476D"/>
    <w:rsid w:val="00C955CF"/>
    <w:rsid w:val="00C97EEE"/>
    <w:rsid w:val="00CA0441"/>
    <w:rsid w:val="00CD6028"/>
    <w:rsid w:val="00CE38DA"/>
    <w:rsid w:val="00CF2FE5"/>
    <w:rsid w:val="00D278B6"/>
    <w:rsid w:val="00D27E2C"/>
    <w:rsid w:val="00D368C7"/>
    <w:rsid w:val="00D36CA6"/>
    <w:rsid w:val="00D4502F"/>
    <w:rsid w:val="00D57ADE"/>
    <w:rsid w:val="00D60EE2"/>
    <w:rsid w:val="00D61086"/>
    <w:rsid w:val="00D71877"/>
    <w:rsid w:val="00D73DF9"/>
    <w:rsid w:val="00D853D7"/>
    <w:rsid w:val="00D91F3A"/>
    <w:rsid w:val="00D92F2D"/>
    <w:rsid w:val="00D9495E"/>
    <w:rsid w:val="00DD285A"/>
    <w:rsid w:val="00DD28C1"/>
    <w:rsid w:val="00DD3E6F"/>
    <w:rsid w:val="00DF4DFB"/>
    <w:rsid w:val="00E03564"/>
    <w:rsid w:val="00E20A12"/>
    <w:rsid w:val="00E2164A"/>
    <w:rsid w:val="00E27144"/>
    <w:rsid w:val="00E31D61"/>
    <w:rsid w:val="00E43A31"/>
    <w:rsid w:val="00E52879"/>
    <w:rsid w:val="00E65EA3"/>
    <w:rsid w:val="00E9408A"/>
    <w:rsid w:val="00EA5D6E"/>
    <w:rsid w:val="00EB12B3"/>
    <w:rsid w:val="00EB259A"/>
    <w:rsid w:val="00EB4B7A"/>
    <w:rsid w:val="00EC1A45"/>
    <w:rsid w:val="00ED009B"/>
    <w:rsid w:val="00ED01D0"/>
    <w:rsid w:val="00EE327B"/>
    <w:rsid w:val="00EE5D5E"/>
    <w:rsid w:val="00EE5E1D"/>
    <w:rsid w:val="00EE6ED3"/>
    <w:rsid w:val="00EE7E7A"/>
    <w:rsid w:val="00EF518D"/>
    <w:rsid w:val="00F10702"/>
    <w:rsid w:val="00F21A08"/>
    <w:rsid w:val="00F24C43"/>
    <w:rsid w:val="00F25D6C"/>
    <w:rsid w:val="00F262A6"/>
    <w:rsid w:val="00F266A9"/>
    <w:rsid w:val="00F35746"/>
    <w:rsid w:val="00F42540"/>
    <w:rsid w:val="00F43F17"/>
    <w:rsid w:val="00F626DB"/>
    <w:rsid w:val="00F65836"/>
    <w:rsid w:val="00F818BC"/>
    <w:rsid w:val="00F86EB9"/>
    <w:rsid w:val="00F95141"/>
    <w:rsid w:val="00F96A0E"/>
    <w:rsid w:val="00FA6AD6"/>
    <w:rsid w:val="00FB03D3"/>
    <w:rsid w:val="00FC4A55"/>
    <w:rsid w:val="00FC556C"/>
    <w:rsid w:val="00FE7D7A"/>
    <w:rsid w:val="00FF3325"/>
    <w:rsid w:val="00FF470A"/>
    <w:rsid w:val="00FF53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BC4C51E"/>
  <w15:chartTrackingRefBased/>
  <w15:docId w15:val="{D2F7B810-D9CF-4548-AEF7-BE26EA2530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rmaltextrun">
    <w:name w:val="normaltextrun"/>
    <w:basedOn w:val="DefaultParagraphFont"/>
    <w:rsid w:val="00BB33A4"/>
  </w:style>
  <w:style w:type="character" w:styleId="Emphasis">
    <w:name w:val="Emphasis"/>
    <w:basedOn w:val="DefaultParagraphFont"/>
    <w:uiPriority w:val="20"/>
    <w:qFormat/>
    <w:rsid w:val="00EB12B3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BB776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B776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B776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B776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B7768"/>
    <w:rPr>
      <w:b/>
      <w:bCs/>
      <w:sz w:val="20"/>
      <w:szCs w:val="20"/>
    </w:rPr>
  </w:style>
  <w:style w:type="paragraph" w:customStyle="1" w:styleId="paragraph">
    <w:name w:val="paragraph"/>
    <w:basedOn w:val="Normal"/>
    <w:rsid w:val="00B459A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table" w:styleId="TableGrid">
    <w:name w:val="Table Grid"/>
    <w:basedOn w:val="TableNormal"/>
    <w:uiPriority w:val="59"/>
    <w:rsid w:val="00B459A2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37A6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37A60"/>
  </w:style>
  <w:style w:type="paragraph" w:styleId="Footer">
    <w:name w:val="footer"/>
    <w:basedOn w:val="Normal"/>
    <w:link w:val="FooterChar"/>
    <w:uiPriority w:val="99"/>
    <w:unhideWhenUsed/>
    <w:rsid w:val="00A37A6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37A60"/>
  </w:style>
  <w:style w:type="paragraph" w:styleId="Revision">
    <w:name w:val="Revision"/>
    <w:hidden/>
    <w:uiPriority w:val="99"/>
    <w:semiHidden/>
    <w:rsid w:val="0001624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24947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931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0</TotalTime>
  <Pages>2</Pages>
  <Words>322</Words>
  <Characters>1838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lse Pienaar (Biomedical Sciences)</dc:creator>
  <cp:keywords/>
  <dc:description/>
  <cp:lastModifiedBy>Ilse Pienaar (Biomedical Sciences)</cp:lastModifiedBy>
  <cp:revision>163</cp:revision>
  <dcterms:created xsi:type="dcterms:W3CDTF">2023-02-03T14:40:00Z</dcterms:created>
  <dcterms:modified xsi:type="dcterms:W3CDTF">2024-11-19T17:09:00Z</dcterms:modified>
</cp:coreProperties>
</file>